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D03F0" w14:textId="1DE56062" w:rsidR="003A6E03" w:rsidRPr="00EE34E1" w:rsidRDefault="00EE34E1" w:rsidP="00EE34E1">
      <w:pPr>
        <w:spacing w:after="0"/>
        <w:rPr>
          <w:b/>
          <w:sz w:val="24"/>
          <w:szCs w:val="24"/>
        </w:rPr>
      </w:pPr>
      <w:r w:rsidRPr="00EE34E1">
        <w:rPr>
          <w:b/>
          <w:sz w:val="24"/>
          <w:szCs w:val="24"/>
        </w:rPr>
        <w:t xml:space="preserve">Additional file </w:t>
      </w:r>
      <w:r w:rsidR="003A111E">
        <w:rPr>
          <w:b/>
          <w:sz w:val="24"/>
          <w:szCs w:val="24"/>
        </w:rPr>
        <w:t>8</w:t>
      </w:r>
      <w:r w:rsidRPr="00EE34E1">
        <w:rPr>
          <w:b/>
          <w:sz w:val="24"/>
          <w:szCs w:val="24"/>
        </w:rPr>
        <w:t xml:space="preserve">. </w:t>
      </w:r>
      <w:r w:rsidR="00A15D3B" w:rsidRPr="00EE34E1">
        <w:rPr>
          <w:bCs/>
          <w:sz w:val="24"/>
          <w:szCs w:val="24"/>
        </w:rPr>
        <w:t>Characteristics of ongoing studies</w:t>
      </w:r>
      <w:r>
        <w:rPr>
          <w:b/>
          <w:sz w:val="24"/>
          <w:szCs w:val="24"/>
        </w:rPr>
        <w:br/>
      </w:r>
    </w:p>
    <w:p w14:paraId="07AB7712" w14:textId="5E74F9EA" w:rsidR="00B91A1E" w:rsidRPr="000D3187" w:rsidRDefault="00D41828">
      <w:pPr>
        <w:rPr>
          <w:b/>
        </w:rPr>
      </w:pPr>
      <w:r w:rsidRPr="000D3187">
        <w:rPr>
          <w:b/>
        </w:rPr>
        <w:t xml:space="preserve">No 1: </w:t>
      </w:r>
      <w:r w:rsidR="008F3CA5" w:rsidRPr="000D3187">
        <w:rPr>
          <w:b/>
        </w:rPr>
        <w:t>ACTRN12617001186347</w:t>
      </w:r>
      <w:r w:rsidR="00561CF2" w:rsidRPr="000D3187">
        <w:rPr>
          <w:b/>
        </w:rPr>
        <w:t xml:space="preserve"> (trial registry entr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6"/>
        <w:gridCol w:w="2660"/>
        <w:gridCol w:w="4956"/>
      </w:tblGrid>
      <w:tr w:rsidR="00DE78DB" w:rsidRPr="000D3187" w14:paraId="74042A5D" w14:textId="77777777" w:rsidTr="00772898">
        <w:tc>
          <w:tcPr>
            <w:tcW w:w="1446" w:type="dxa"/>
          </w:tcPr>
          <w:p w14:paraId="5803A55C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Methods</w:t>
            </w:r>
          </w:p>
        </w:tc>
        <w:tc>
          <w:tcPr>
            <w:tcW w:w="2660" w:type="dxa"/>
          </w:tcPr>
          <w:p w14:paraId="1EEBA0A0" w14:textId="77777777" w:rsidR="00DE78DB" w:rsidRPr="000D3187" w:rsidRDefault="00DE78DB" w:rsidP="00772898">
            <w:r w:rsidRPr="000D3187">
              <w:t>Study design</w:t>
            </w:r>
          </w:p>
        </w:tc>
        <w:tc>
          <w:tcPr>
            <w:tcW w:w="4956" w:type="dxa"/>
          </w:tcPr>
          <w:p w14:paraId="09A0AC71" w14:textId="1014E096" w:rsidR="0066391E" w:rsidRPr="000D3187" w:rsidRDefault="00D41828" w:rsidP="00772898">
            <w:r w:rsidRPr="000D3187">
              <w:t>Randomized controlled trial</w:t>
            </w:r>
          </w:p>
        </w:tc>
      </w:tr>
      <w:tr w:rsidR="00DE78DB" w:rsidRPr="000D3187" w14:paraId="017C66F3" w14:textId="77777777" w:rsidTr="00772898">
        <w:tc>
          <w:tcPr>
            <w:tcW w:w="1446" w:type="dxa"/>
            <w:vMerge w:val="restart"/>
          </w:tcPr>
          <w:p w14:paraId="5EDA1E48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Participants</w:t>
            </w:r>
          </w:p>
        </w:tc>
        <w:tc>
          <w:tcPr>
            <w:tcW w:w="2660" w:type="dxa"/>
          </w:tcPr>
          <w:p w14:paraId="70C88A98" w14:textId="77777777" w:rsidR="00DE78DB" w:rsidRPr="000D3187" w:rsidRDefault="00D41828" w:rsidP="00772898">
            <w:r w:rsidRPr="000D3187">
              <w:rPr>
                <w:bCs/>
              </w:rPr>
              <w:t>Main i</w:t>
            </w:r>
            <w:r w:rsidR="00DE78DB" w:rsidRPr="000D3187">
              <w:rPr>
                <w:bCs/>
              </w:rPr>
              <w:t>nclusion criteria</w:t>
            </w:r>
            <w:r w:rsidR="00DE78DB" w:rsidRPr="000D3187">
              <w:t>:</w:t>
            </w:r>
          </w:p>
        </w:tc>
        <w:tc>
          <w:tcPr>
            <w:tcW w:w="4956" w:type="dxa"/>
          </w:tcPr>
          <w:p w14:paraId="5879CC46" w14:textId="6B1D78B5" w:rsidR="00341CEC" w:rsidRPr="000D3187" w:rsidRDefault="004E0D86" w:rsidP="004E0D86">
            <w:pPr>
              <w:pStyle w:val="Listenabsatz"/>
              <w:numPr>
                <w:ilvl w:val="0"/>
                <w:numId w:val="1"/>
              </w:numPr>
            </w:pPr>
            <w:r w:rsidRPr="000D3187">
              <w:t>Screen falls risk positive (scores 4 or higher on the STEADI falls risk self-assessment tool)</w:t>
            </w:r>
          </w:p>
          <w:p w14:paraId="2059DFCD" w14:textId="285889D8" w:rsidR="004E0D86" w:rsidRPr="000D3187" w:rsidRDefault="009173BC" w:rsidP="004E0D86">
            <w:pPr>
              <w:pStyle w:val="Listenabsatz"/>
              <w:numPr>
                <w:ilvl w:val="0"/>
                <w:numId w:val="1"/>
              </w:numPr>
            </w:pPr>
            <w:r w:rsidRPr="000D3187">
              <w:t>Rapid cognitive screen of 6</w:t>
            </w:r>
          </w:p>
          <w:p w14:paraId="7278D1A1" w14:textId="0D69C7EA" w:rsidR="009173BC" w:rsidRPr="000D3187" w:rsidRDefault="009173BC" w:rsidP="004E0D86">
            <w:pPr>
              <w:pStyle w:val="Listenabsatz"/>
              <w:numPr>
                <w:ilvl w:val="0"/>
                <w:numId w:val="1"/>
              </w:numPr>
            </w:pPr>
            <w:r w:rsidRPr="000D3187">
              <w:t>Able to walk independently up to 10m with or without walking ai</w:t>
            </w:r>
            <w:r w:rsidR="000F3AC1" w:rsidRPr="000D3187">
              <w:t>d</w:t>
            </w:r>
          </w:p>
          <w:p w14:paraId="2E8F16EE" w14:textId="48D8263A" w:rsidR="000F3AC1" w:rsidRPr="000D3187" w:rsidRDefault="000F3AC1" w:rsidP="004E0D86">
            <w:pPr>
              <w:pStyle w:val="Listenabsatz"/>
              <w:numPr>
                <w:ilvl w:val="0"/>
                <w:numId w:val="1"/>
              </w:numPr>
            </w:pPr>
            <w:r w:rsidRPr="000D3187">
              <w:t>Able to converse in English</w:t>
            </w:r>
          </w:p>
          <w:p w14:paraId="539E785D" w14:textId="186462CF" w:rsidR="00DE78DB" w:rsidRPr="000D3187" w:rsidRDefault="000F3AC1" w:rsidP="00772898">
            <w:pPr>
              <w:pStyle w:val="Listenabsatz"/>
              <w:numPr>
                <w:ilvl w:val="0"/>
                <w:numId w:val="1"/>
              </w:numPr>
            </w:pPr>
            <w:r w:rsidRPr="000D3187">
              <w:t>Score of 1 or more on FRAIL screen</w:t>
            </w:r>
          </w:p>
        </w:tc>
      </w:tr>
      <w:tr w:rsidR="00DE78DB" w:rsidRPr="000D3187" w14:paraId="3E7C59B5" w14:textId="77777777" w:rsidTr="00772898">
        <w:tc>
          <w:tcPr>
            <w:tcW w:w="1446" w:type="dxa"/>
            <w:vMerge/>
          </w:tcPr>
          <w:p w14:paraId="1C861F9E" w14:textId="77777777" w:rsidR="00DE78DB" w:rsidRPr="000D3187" w:rsidRDefault="00DE78DB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6077B1BC" w14:textId="77777777" w:rsidR="00DE78DB" w:rsidRPr="000D3187" w:rsidRDefault="00DE78DB" w:rsidP="00772898">
            <w:r w:rsidRPr="000D3187">
              <w:rPr>
                <w:bCs/>
              </w:rPr>
              <w:t>Setting</w:t>
            </w:r>
            <w:r w:rsidRPr="000D3187">
              <w:t>:</w:t>
            </w:r>
          </w:p>
        </w:tc>
        <w:tc>
          <w:tcPr>
            <w:tcW w:w="4956" w:type="dxa"/>
          </w:tcPr>
          <w:p w14:paraId="6AEA6D9F" w14:textId="37600EF7" w:rsidR="00DE78DB" w:rsidRPr="000D3187" w:rsidRDefault="00341CEC" w:rsidP="00772898">
            <w:r w:rsidRPr="000D3187">
              <w:t>C</w:t>
            </w:r>
            <w:r w:rsidR="00D41828" w:rsidRPr="000D3187">
              <w:t>ommunity</w:t>
            </w:r>
          </w:p>
        </w:tc>
      </w:tr>
      <w:tr w:rsidR="00DE78DB" w:rsidRPr="000D3187" w14:paraId="55410FEC" w14:textId="77777777" w:rsidTr="00772898">
        <w:tc>
          <w:tcPr>
            <w:tcW w:w="1446" w:type="dxa"/>
            <w:vMerge/>
          </w:tcPr>
          <w:p w14:paraId="438A52CA" w14:textId="77777777" w:rsidR="00DE78DB" w:rsidRPr="000D3187" w:rsidRDefault="00DE78DB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2C96E7A6" w14:textId="77777777" w:rsidR="00DE78DB" w:rsidRPr="000D3187" w:rsidRDefault="00D41828" w:rsidP="00772898">
            <w:r w:rsidRPr="000D3187">
              <w:rPr>
                <w:bCs/>
              </w:rPr>
              <w:t>Age</w:t>
            </w:r>
            <w:r w:rsidR="00DE78DB" w:rsidRPr="000D3187">
              <w:t>:</w:t>
            </w:r>
          </w:p>
        </w:tc>
        <w:tc>
          <w:tcPr>
            <w:tcW w:w="4956" w:type="dxa"/>
          </w:tcPr>
          <w:p w14:paraId="3441A419" w14:textId="759B7A1C" w:rsidR="00DE78DB" w:rsidRPr="000D3187" w:rsidRDefault="00D41828" w:rsidP="00772898">
            <w:r w:rsidRPr="000D3187">
              <w:t>6</w:t>
            </w:r>
            <w:r w:rsidR="00341CEC" w:rsidRPr="000D3187">
              <w:t>5</w:t>
            </w:r>
            <w:r w:rsidRPr="000D3187">
              <w:t>+ years</w:t>
            </w:r>
          </w:p>
        </w:tc>
      </w:tr>
      <w:tr w:rsidR="00DE78DB" w:rsidRPr="000D3187" w14:paraId="21F75B92" w14:textId="77777777" w:rsidTr="00772898">
        <w:tc>
          <w:tcPr>
            <w:tcW w:w="1446" w:type="dxa"/>
            <w:vMerge/>
          </w:tcPr>
          <w:p w14:paraId="3C0CBD75" w14:textId="77777777" w:rsidR="00DE78DB" w:rsidRPr="000D3187" w:rsidRDefault="00DE78DB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4FCCFA7C" w14:textId="77777777" w:rsidR="00DE78DB" w:rsidRPr="000D3187" w:rsidRDefault="00DE78DB" w:rsidP="00772898">
            <w:pPr>
              <w:rPr>
                <w:bCs/>
              </w:rPr>
            </w:pPr>
            <w:r w:rsidRPr="000D3187">
              <w:rPr>
                <w:bCs/>
              </w:rPr>
              <w:t>Country/ies:</w:t>
            </w:r>
          </w:p>
        </w:tc>
        <w:tc>
          <w:tcPr>
            <w:tcW w:w="4956" w:type="dxa"/>
          </w:tcPr>
          <w:p w14:paraId="05B23DBE" w14:textId="5E8A01A8" w:rsidR="00DE78DB" w:rsidRPr="000D3187" w:rsidRDefault="00343D99" w:rsidP="00772898">
            <w:r w:rsidRPr="000D3187">
              <w:t>Australia</w:t>
            </w:r>
          </w:p>
        </w:tc>
      </w:tr>
      <w:tr w:rsidR="00DE78DB" w:rsidRPr="000D3187" w14:paraId="777B47EC" w14:textId="77777777" w:rsidTr="00772898">
        <w:tc>
          <w:tcPr>
            <w:tcW w:w="1446" w:type="dxa"/>
            <w:vMerge w:val="restart"/>
          </w:tcPr>
          <w:p w14:paraId="2980B6B3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Interventions</w:t>
            </w:r>
          </w:p>
        </w:tc>
        <w:tc>
          <w:tcPr>
            <w:tcW w:w="2660" w:type="dxa"/>
          </w:tcPr>
          <w:p w14:paraId="49EDAF84" w14:textId="77777777" w:rsidR="00DE78DB" w:rsidRPr="000D3187" w:rsidRDefault="00DE78DB" w:rsidP="00772898">
            <w:pPr>
              <w:rPr>
                <w:bCs/>
              </w:rPr>
            </w:pPr>
            <w:r w:rsidRPr="000D3187">
              <w:rPr>
                <w:bCs/>
              </w:rPr>
              <w:t>Intervention(s):</w:t>
            </w:r>
          </w:p>
        </w:tc>
        <w:tc>
          <w:tcPr>
            <w:tcW w:w="4956" w:type="dxa"/>
          </w:tcPr>
          <w:p w14:paraId="072F5F96" w14:textId="0E2A8E13" w:rsidR="00A168D8" w:rsidRPr="000D3187" w:rsidRDefault="005C3B13" w:rsidP="00E606CA">
            <w:pPr>
              <w:pStyle w:val="Listenabsatz"/>
              <w:numPr>
                <w:ilvl w:val="0"/>
                <w:numId w:val="1"/>
              </w:numPr>
            </w:pPr>
            <w:r w:rsidRPr="000D3187">
              <w:t>Accelerometer</w:t>
            </w:r>
            <w:r w:rsidR="00A168D8" w:rsidRPr="000D3187">
              <w:br/>
            </w:r>
            <w:r w:rsidR="00D55881" w:rsidRPr="000D3187">
              <w:t>Do</w:t>
            </w:r>
            <w:r w:rsidR="007E4012" w:rsidRPr="000D3187">
              <w:t>se</w:t>
            </w:r>
            <w:r w:rsidR="00D55881" w:rsidRPr="000D3187">
              <w:t>: 1 week</w:t>
            </w:r>
          </w:p>
          <w:p w14:paraId="5D7652ED" w14:textId="77777777" w:rsidR="00A168D8" w:rsidRPr="000D3187" w:rsidRDefault="00264522" w:rsidP="00E606CA">
            <w:pPr>
              <w:pStyle w:val="Listenabsatz"/>
              <w:numPr>
                <w:ilvl w:val="0"/>
                <w:numId w:val="1"/>
              </w:numPr>
            </w:pPr>
            <w:r w:rsidRPr="000D3187">
              <w:t>P</w:t>
            </w:r>
            <w:r w:rsidR="005C3B13" w:rsidRPr="000D3187">
              <w:t>edometer</w:t>
            </w:r>
            <w:r w:rsidR="00A168D8" w:rsidRPr="000D3187">
              <w:br/>
            </w:r>
            <w:r w:rsidR="00D55881" w:rsidRPr="000D3187">
              <w:t>Dose: 12 weeks</w:t>
            </w:r>
          </w:p>
          <w:p w14:paraId="678BC116" w14:textId="50516401" w:rsidR="00DE78DB" w:rsidRPr="000D3187" w:rsidRDefault="00965D94" w:rsidP="00E606CA">
            <w:pPr>
              <w:pStyle w:val="Listenabsatz"/>
              <w:numPr>
                <w:ilvl w:val="0"/>
                <w:numId w:val="1"/>
              </w:numPr>
            </w:pPr>
            <w:r w:rsidRPr="000D3187">
              <w:t>‘Choose Health: Be Active’ booklet</w:t>
            </w:r>
          </w:p>
        </w:tc>
      </w:tr>
      <w:tr w:rsidR="00DE78DB" w:rsidRPr="000D3187" w14:paraId="0D242C12" w14:textId="77777777" w:rsidTr="00772898">
        <w:tc>
          <w:tcPr>
            <w:tcW w:w="1446" w:type="dxa"/>
            <w:vMerge/>
          </w:tcPr>
          <w:p w14:paraId="4F832E42" w14:textId="77777777" w:rsidR="00DE78DB" w:rsidRPr="000D3187" w:rsidRDefault="00DE78DB" w:rsidP="00772898"/>
        </w:tc>
        <w:tc>
          <w:tcPr>
            <w:tcW w:w="2660" w:type="dxa"/>
          </w:tcPr>
          <w:p w14:paraId="769267D3" w14:textId="77777777" w:rsidR="00DE78DB" w:rsidRPr="000D3187" w:rsidRDefault="00DE78DB" w:rsidP="00772898">
            <w:pPr>
              <w:rPr>
                <w:bCs/>
              </w:rPr>
            </w:pPr>
            <w:r w:rsidRPr="000D3187">
              <w:rPr>
                <w:bCs/>
              </w:rPr>
              <w:t>Comparator(s):</w:t>
            </w:r>
          </w:p>
        </w:tc>
        <w:tc>
          <w:tcPr>
            <w:tcW w:w="4956" w:type="dxa"/>
          </w:tcPr>
          <w:p w14:paraId="431B65FB" w14:textId="005A0EF1" w:rsidR="00D41828" w:rsidRPr="000D3187" w:rsidRDefault="0078458B" w:rsidP="00772898">
            <w:r w:rsidRPr="000D3187">
              <w:t xml:space="preserve">Written information about the benefits of being active (i.e. the </w:t>
            </w:r>
            <w:r w:rsidR="00360BFF" w:rsidRPr="000D3187">
              <w:t>‘</w:t>
            </w:r>
            <w:r w:rsidRPr="000D3187">
              <w:t>Choose Health: Be Active</w:t>
            </w:r>
            <w:r w:rsidR="00360BFF" w:rsidRPr="000D3187">
              <w:t>’</w:t>
            </w:r>
            <w:r w:rsidRPr="000D3187">
              <w:t xml:space="preserve"> booklet)</w:t>
            </w:r>
          </w:p>
        </w:tc>
      </w:tr>
      <w:tr w:rsidR="00DE78DB" w:rsidRPr="000D3187" w14:paraId="60A0D385" w14:textId="77777777" w:rsidTr="00772898">
        <w:tc>
          <w:tcPr>
            <w:tcW w:w="1446" w:type="dxa"/>
            <w:vMerge/>
          </w:tcPr>
          <w:p w14:paraId="3FBB78DE" w14:textId="77777777" w:rsidR="00DE78DB" w:rsidRPr="000D3187" w:rsidRDefault="00DE78DB" w:rsidP="00772898"/>
        </w:tc>
        <w:tc>
          <w:tcPr>
            <w:tcW w:w="2660" w:type="dxa"/>
          </w:tcPr>
          <w:p w14:paraId="1618BDAF" w14:textId="77777777" w:rsidR="00DE78DB" w:rsidRPr="000D3187" w:rsidRDefault="00DE78DB" w:rsidP="00772898">
            <w:pPr>
              <w:rPr>
                <w:bCs/>
              </w:rPr>
            </w:pPr>
            <w:r w:rsidRPr="000D3187">
              <w:rPr>
                <w:bCs/>
              </w:rPr>
              <w:t>Duration of follow-up</w:t>
            </w:r>
            <w:r w:rsidRPr="000D3187">
              <w:t>:</w:t>
            </w:r>
          </w:p>
        </w:tc>
        <w:tc>
          <w:tcPr>
            <w:tcW w:w="4956" w:type="dxa"/>
          </w:tcPr>
          <w:p w14:paraId="4E319EAB" w14:textId="54DB426D" w:rsidR="00DE78DB" w:rsidRPr="000D3187" w:rsidRDefault="00EC7B3D" w:rsidP="00772898">
            <w:r w:rsidRPr="000D3187">
              <w:t>6 months</w:t>
            </w:r>
          </w:p>
        </w:tc>
      </w:tr>
      <w:tr w:rsidR="00DE78DB" w:rsidRPr="000D3187" w14:paraId="7B3B7947" w14:textId="77777777" w:rsidTr="00772898">
        <w:tc>
          <w:tcPr>
            <w:tcW w:w="1446" w:type="dxa"/>
            <w:vMerge w:val="restart"/>
          </w:tcPr>
          <w:p w14:paraId="14DF8783" w14:textId="51DE5631" w:rsidR="00DE78DB" w:rsidRPr="000D3187" w:rsidRDefault="00D41828" w:rsidP="00772898">
            <w:pPr>
              <w:rPr>
                <w:b/>
              </w:rPr>
            </w:pPr>
            <w:r w:rsidRPr="000D3187">
              <w:rPr>
                <w:b/>
              </w:rPr>
              <w:t xml:space="preserve">Outcome related to </w:t>
            </w:r>
            <w:r w:rsidR="004E0F96" w:rsidRPr="000D3187">
              <w:rPr>
                <w:b/>
              </w:rPr>
              <w:t>PA AND/OR SB</w:t>
            </w:r>
          </w:p>
        </w:tc>
        <w:tc>
          <w:tcPr>
            <w:tcW w:w="2660" w:type="dxa"/>
          </w:tcPr>
          <w:p w14:paraId="5E5E592C" w14:textId="77777777" w:rsidR="00DE78DB" w:rsidRPr="000D3187" w:rsidRDefault="00DE78DB" w:rsidP="00D41828">
            <w:pPr>
              <w:rPr>
                <w:bCs/>
              </w:rPr>
            </w:pPr>
            <w:r w:rsidRPr="000D3187">
              <w:rPr>
                <w:bCs/>
              </w:rPr>
              <w:t xml:space="preserve">Outcome 1 </w:t>
            </w:r>
          </w:p>
        </w:tc>
        <w:tc>
          <w:tcPr>
            <w:tcW w:w="4956" w:type="dxa"/>
          </w:tcPr>
          <w:p w14:paraId="648FC9BE" w14:textId="643D77DA" w:rsidR="00DE78DB" w:rsidRPr="000D3187" w:rsidRDefault="00132E29" w:rsidP="00772898">
            <w:r w:rsidRPr="000D3187">
              <w:t>Total sedentary time</w:t>
            </w:r>
          </w:p>
        </w:tc>
      </w:tr>
      <w:tr w:rsidR="00DE78DB" w:rsidRPr="000D3187" w14:paraId="4A782BB2" w14:textId="77777777" w:rsidTr="00772898">
        <w:tc>
          <w:tcPr>
            <w:tcW w:w="1446" w:type="dxa"/>
            <w:vMerge/>
          </w:tcPr>
          <w:p w14:paraId="33A89147" w14:textId="77777777" w:rsidR="00DE78DB" w:rsidRPr="000D3187" w:rsidRDefault="00DE78DB" w:rsidP="00772898"/>
        </w:tc>
        <w:tc>
          <w:tcPr>
            <w:tcW w:w="2660" w:type="dxa"/>
          </w:tcPr>
          <w:p w14:paraId="64DA2DA1" w14:textId="77777777" w:rsidR="00DE78DB" w:rsidRPr="000D3187" w:rsidRDefault="00DE78DB" w:rsidP="00772898">
            <w:pPr>
              <w:rPr>
                <w:b/>
                <w:bCs/>
              </w:rPr>
            </w:pPr>
            <w:r w:rsidRPr="000D3187">
              <w:t>How measured:</w:t>
            </w:r>
          </w:p>
        </w:tc>
        <w:tc>
          <w:tcPr>
            <w:tcW w:w="4956" w:type="dxa"/>
          </w:tcPr>
          <w:p w14:paraId="2115555A" w14:textId="0A22BE4B" w:rsidR="00DE78DB" w:rsidRPr="000D3187" w:rsidRDefault="006D011F" w:rsidP="00772898">
            <w:r w:rsidRPr="000D3187">
              <w:t>Accelerometer</w:t>
            </w:r>
          </w:p>
        </w:tc>
      </w:tr>
      <w:tr w:rsidR="00DE78DB" w:rsidRPr="000D3187" w14:paraId="412FB81D" w14:textId="77777777" w:rsidTr="00772898">
        <w:tc>
          <w:tcPr>
            <w:tcW w:w="1446" w:type="dxa"/>
            <w:vMerge/>
          </w:tcPr>
          <w:p w14:paraId="7F3128DF" w14:textId="77777777" w:rsidR="00DE78DB" w:rsidRPr="000D3187" w:rsidRDefault="00DE78DB" w:rsidP="00772898"/>
        </w:tc>
        <w:tc>
          <w:tcPr>
            <w:tcW w:w="2660" w:type="dxa"/>
          </w:tcPr>
          <w:p w14:paraId="1BF9F1B8" w14:textId="77777777" w:rsidR="00DE78DB" w:rsidRPr="000D3187" w:rsidRDefault="00DE78DB" w:rsidP="00772898">
            <w:pPr>
              <w:rPr>
                <w:b/>
                <w:bCs/>
              </w:rPr>
            </w:pPr>
            <w:r w:rsidRPr="000D3187">
              <w:t>Time points measured:</w:t>
            </w:r>
          </w:p>
        </w:tc>
        <w:tc>
          <w:tcPr>
            <w:tcW w:w="4956" w:type="dxa"/>
          </w:tcPr>
          <w:p w14:paraId="5EBAD950" w14:textId="66FB4090" w:rsidR="00DE78DB" w:rsidRPr="000D3187" w:rsidRDefault="00C73154" w:rsidP="00772898">
            <w:r>
              <w:t>Baseline, w</w:t>
            </w:r>
            <w:r w:rsidR="0061376D" w:rsidRPr="000D3187">
              <w:t>ee</w:t>
            </w:r>
            <w:r>
              <w:t>k</w:t>
            </w:r>
            <w:r w:rsidR="0061376D" w:rsidRPr="000D3187">
              <w:t xml:space="preserve"> 12, </w:t>
            </w:r>
            <w:r>
              <w:t xml:space="preserve">week </w:t>
            </w:r>
            <w:r w:rsidR="0061376D" w:rsidRPr="000D3187">
              <w:t>24</w:t>
            </w:r>
          </w:p>
        </w:tc>
      </w:tr>
      <w:tr w:rsidR="00DE78DB" w:rsidRPr="000D3187" w14:paraId="5732B86F" w14:textId="77777777" w:rsidTr="00772898">
        <w:trPr>
          <w:trHeight w:val="350"/>
        </w:trPr>
        <w:tc>
          <w:tcPr>
            <w:tcW w:w="1446" w:type="dxa"/>
            <w:vMerge/>
          </w:tcPr>
          <w:p w14:paraId="5EB71982" w14:textId="77777777" w:rsidR="00DE78DB" w:rsidRPr="000D3187" w:rsidRDefault="00DE78DB" w:rsidP="00772898"/>
        </w:tc>
        <w:tc>
          <w:tcPr>
            <w:tcW w:w="2660" w:type="dxa"/>
          </w:tcPr>
          <w:p w14:paraId="315A7C6D" w14:textId="77777777" w:rsidR="00DE78DB" w:rsidRPr="000D3187" w:rsidRDefault="00DE78DB" w:rsidP="00772898">
            <w:pPr>
              <w:rPr>
                <w:b/>
                <w:bCs/>
              </w:rPr>
            </w:pPr>
            <w:r w:rsidRPr="000D3187">
              <w:t>Time points reported:</w:t>
            </w:r>
          </w:p>
        </w:tc>
        <w:tc>
          <w:tcPr>
            <w:tcW w:w="4956" w:type="dxa"/>
          </w:tcPr>
          <w:p w14:paraId="77642029" w14:textId="3BDD9E3D" w:rsidR="00DE78DB" w:rsidRPr="000D3187" w:rsidRDefault="00C73154" w:rsidP="00772898">
            <w:r>
              <w:t>NR</w:t>
            </w:r>
          </w:p>
        </w:tc>
      </w:tr>
      <w:tr w:rsidR="00DE78DB" w:rsidRPr="000D3187" w14:paraId="6C1EBA27" w14:textId="77777777" w:rsidTr="00772898">
        <w:tc>
          <w:tcPr>
            <w:tcW w:w="1446" w:type="dxa"/>
            <w:vMerge w:val="restart"/>
          </w:tcPr>
          <w:p w14:paraId="4FDA57C2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Starting date</w:t>
            </w:r>
          </w:p>
        </w:tc>
        <w:tc>
          <w:tcPr>
            <w:tcW w:w="2660" w:type="dxa"/>
          </w:tcPr>
          <w:p w14:paraId="06659ABA" w14:textId="77777777" w:rsidR="00DE78DB" w:rsidRPr="000D3187" w:rsidRDefault="00DE78DB" w:rsidP="00772898">
            <w:r w:rsidRPr="000D3187">
              <w:t>Trial start date:</w:t>
            </w:r>
          </w:p>
        </w:tc>
        <w:tc>
          <w:tcPr>
            <w:tcW w:w="4956" w:type="dxa"/>
          </w:tcPr>
          <w:p w14:paraId="02ED7E9B" w14:textId="6FEA68D0" w:rsidR="00DE78DB" w:rsidRPr="000D3187" w:rsidRDefault="002D5630" w:rsidP="00772898">
            <w:r w:rsidRPr="000D3187">
              <w:t>1</w:t>
            </w:r>
            <w:r w:rsidR="00C37EBD">
              <w:t>4</w:t>
            </w:r>
            <w:r w:rsidRPr="000D3187">
              <w:t>/08/</w:t>
            </w:r>
            <w:r w:rsidR="00A93EFE" w:rsidRPr="000D3187">
              <w:t>2017</w:t>
            </w:r>
          </w:p>
        </w:tc>
      </w:tr>
      <w:tr w:rsidR="00DE78DB" w:rsidRPr="000D3187" w14:paraId="67365376" w14:textId="77777777" w:rsidTr="00772898">
        <w:tc>
          <w:tcPr>
            <w:tcW w:w="1446" w:type="dxa"/>
            <w:vMerge/>
          </w:tcPr>
          <w:p w14:paraId="71D84CB3" w14:textId="77777777" w:rsidR="00DE78DB" w:rsidRPr="000D3187" w:rsidRDefault="00DE78DB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12035A67" w14:textId="77777777" w:rsidR="00DE78DB" w:rsidRPr="000D3187" w:rsidRDefault="00DE78DB" w:rsidP="00772898">
            <w:r w:rsidRPr="000D3187">
              <w:t>Trial completion date:</w:t>
            </w:r>
          </w:p>
        </w:tc>
        <w:tc>
          <w:tcPr>
            <w:tcW w:w="4956" w:type="dxa"/>
          </w:tcPr>
          <w:p w14:paraId="25AFE023" w14:textId="77777777" w:rsidR="00DE78DB" w:rsidRPr="000D3187" w:rsidRDefault="00DE78DB" w:rsidP="00772898">
            <w:r w:rsidRPr="000D3187">
              <w:t>NR</w:t>
            </w:r>
          </w:p>
        </w:tc>
      </w:tr>
      <w:tr w:rsidR="00DE78DB" w:rsidRPr="000D3187" w14:paraId="2871F678" w14:textId="77777777" w:rsidTr="00772898">
        <w:tc>
          <w:tcPr>
            <w:tcW w:w="1446" w:type="dxa"/>
          </w:tcPr>
          <w:p w14:paraId="2A2CD147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Contact information</w:t>
            </w:r>
          </w:p>
        </w:tc>
        <w:tc>
          <w:tcPr>
            <w:tcW w:w="2660" w:type="dxa"/>
          </w:tcPr>
          <w:p w14:paraId="14654A7E" w14:textId="77777777" w:rsidR="00DE78DB" w:rsidRPr="000D3187" w:rsidRDefault="00DE78DB" w:rsidP="00772898"/>
        </w:tc>
        <w:tc>
          <w:tcPr>
            <w:tcW w:w="4956" w:type="dxa"/>
          </w:tcPr>
          <w:p w14:paraId="70100424" w14:textId="7B8E40C0" w:rsidR="00964481" w:rsidRPr="000D3187" w:rsidRDefault="00964481" w:rsidP="001B1D0C">
            <w:r w:rsidRPr="000D3187">
              <w:t>Dr Kareeann Khow</w:t>
            </w:r>
          </w:p>
          <w:p w14:paraId="0481A05E" w14:textId="60B4166F" w:rsidR="00CA22B5" w:rsidRPr="000D3187" w:rsidRDefault="00CA22B5" w:rsidP="009C3227">
            <w:r w:rsidRPr="000D3187">
              <w:t xml:space="preserve">Adelaide G-TRAC Centre </w:t>
            </w:r>
            <w:r w:rsidR="00705311" w:rsidRPr="000D3187">
              <w:br/>
            </w:r>
            <w:r w:rsidRPr="000D3187">
              <w:t>61 Silkes Road,</w:t>
            </w:r>
            <w:r w:rsidR="00705311" w:rsidRPr="000D3187">
              <w:t xml:space="preserve"> </w:t>
            </w:r>
            <w:r w:rsidRPr="000D3187">
              <w:t>Paradise SA 5075</w:t>
            </w:r>
          </w:p>
          <w:p w14:paraId="5530470D" w14:textId="77777777" w:rsidR="001B1D0C" w:rsidRPr="000D3187" w:rsidRDefault="009C3227" w:rsidP="009C3227">
            <w:r w:rsidRPr="000D3187">
              <w:t>Australia</w:t>
            </w:r>
          </w:p>
          <w:p w14:paraId="4CC7CF8B" w14:textId="2D366B2D" w:rsidR="00CA22B5" w:rsidRPr="000D3187" w:rsidRDefault="00CA22B5" w:rsidP="009C3227">
            <w:r w:rsidRPr="000D3187">
              <w:t>Phone:</w:t>
            </w:r>
            <w:r w:rsidR="00343D99" w:rsidRPr="000D3187">
              <w:t xml:space="preserve"> +61883132144</w:t>
            </w:r>
            <w:r w:rsidR="00343D99" w:rsidRPr="000D3187">
              <w:br/>
              <w:t>Email: kareeann.khow@adelaide.edu.au</w:t>
            </w:r>
          </w:p>
        </w:tc>
      </w:tr>
      <w:tr w:rsidR="00DE78DB" w:rsidRPr="000D3187" w14:paraId="1E684C4B" w14:textId="77777777" w:rsidTr="00772898">
        <w:tc>
          <w:tcPr>
            <w:tcW w:w="1446" w:type="dxa"/>
          </w:tcPr>
          <w:p w14:paraId="37092473" w14:textId="77777777" w:rsidR="00DE78DB" w:rsidRPr="000D3187" w:rsidRDefault="00DE78DB" w:rsidP="00772898">
            <w:pPr>
              <w:rPr>
                <w:b/>
              </w:rPr>
            </w:pPr>
            <w:r w:rsidRPr="000D3187">
              <w:rPr>
                <w:b/>
              </w:rPr>
              <w:t>Notes</w:t>
            </w:r>
          </w:p>
        </w:tc>
        <w:tc>
          <w:tcPr>
            <w:tcW w:w="2660" w:type="dxa"/>
          </w:tcPr>
          <w:p w14:paraId="74C814DC" w14:textId="77777777" w:rsidR="00DE78DB" w:rsidRPr="000D3187" w:rsidRDefault="00DE78DB" w:rsidP="00772898">
            <w:pPr>
              <w:ind w:right="-103"/>
            </w:pPr>
            <w:r w:rsidRPr="000D3187">
              <w:rPr>
                <w:bCs/>
              </w:rPr>
              <w:t>Trial identifier</w:t>
            </w:r>
            <w:r w:rsidRPr="000D3187">
              <w:t>: (e.g. NCT...) </w:t>
            </w:r>
          </w:p>
        </w:tc>
        <w:tc>
          <w:tcPr>
            <w:tcW w:w="4956" w:type="dxa"/>
          </w:tcPr>
          <w:p w14:paraId="3AD527E5" w14:textId="32304FFA" w:rsidR="00DE78DB" w:rsidRPr="000D3187" w:rsidRDefault="006F1C51" w:rsidP="00772898">
            <w:r w:rsidRPr="000D3187">
              <w:t>ACTRN12617001186347</w:t>
            </w:r>
          </w:p>
        </w:tc>
      </w:tr>
      <w:tr w:rsidR="00DE78DB" w:rsidRPr="000D3187" w14:paraId="15726543" w14:textId="77777777" w:rsidTr="00772898">
        <w:tc>
          <w:tcPr>
            <w:tcW w:w="1446" w:type="dxa"/>
          </w:tcPr>
          <w:p w14:paraId="22439365" w14:textId="77777777" w:rsidR="00DE78DB" w:rsidRPr="000D3187" w:rsidRDefault="00DE78DB" w:rsidP="00772898"/>
        </w:tc>
        <w:tc>
          <w:tcPr>
            <w:tcW w:w="2660" w:type="dxa"/>
          </w:tcPr>
          <w:p w14:paraId="157A3B5F" w14:textId="77777777" w:rsidR="00DE78DB" w:rsidRPr="000D3187" w:rsidRDefault="00DE78DB" w:rsidP="00772898">
            <w:r w:rsidRPr="000D3187">
              <w:rPr>
                <w:bCs/>
              </w:rPr>
              <w:t>Funding</w:t>
            </w:r>
            <w:r w:rsidRPr="000D3187">
              <w:t>:</w:t>
            </w:r>
            <w:r w:rsidRPr="000D3187">
              <w:rPr>
                <w:bCs/>
              </w:rPr>
              <w:t> </w:t>
            </w:r>
          </w:p>
        </w:tc>
        <w:tc>
          <w:tcPr>
            <w:tcW w:w="4956" w:type="dxa"/>
          </w:tcPr>
          <w:p w14:paraId="0D446F66" w14:textId="0256D3F2" w:rsidR="00DE78DB" w:rsidRPr="000D3187" w:rsidRDefault="00964481" w:rsidP="00772898">
            <w:r w:rsidRPr="000D3187">
              <w:t>Adelaide Geriatric Research and Training with Aged Care (G-TRAC) with University of Adelaide</w:t>
            </w:r>
          </w:p>
        </w:tc>
      </w:tr>
      <w:tr w:rsidR="00DE78DB" w:rsidRPr="000D3187" w14:paraId="17DAEDE4" w14:textId="77777777" w:rsidTr="00772898">
        <w:tc>
          <w:tcPr>
            <w:tcW w:w="1446" w:type="dxa"/>
          </w:tcPr>
          <w:p w14:paraId="60A38092" w14:textId="77777777" w:rsidR="00DE78DB" w:rsidRPr="000D3187" w:rsidRDefault="00DE78DB" w:rsidP="00772898"/>
        </w:tc>
        <w:tc>
          <w:tcPr>
            <w:tcW w:w="2660" w:type="dxa"/>
          </w:tcPr>
          <w:p w14:paraId="7B885AF2" w14:textId="77777777" w:rsidR="00DE78DB" w:rsidRPr="000D3187" w:rsidRDefault="00DE78DB" w:rsidP="00772898">
            <w:r w:rsidRPr="000D3187">
              <w:rPr>
                <w:bCs/>
              </w:rPr>
              <w:t>Conflict of interests:</w:t>
            </w:r>
          </w:p>
        </w:tc>
        <w:tc>
          <w:tcPr>
            <w:tcW w:w="4956" w:type="dxa"/>
          </w:tcPr>
          <w:p w14:paraId="3915E40F" w14:textId="77777777" w:rsidR="00DE78DB" w:rsidRPr="000D3187" w:rsidRDefault="00DE78DB" w:rsidP="00772898">
            <w:r w:rsidRPr="000D3187">
              <w:t>NR</w:t>
            </w:r>
          </w:p>
        </w:tc>
      </w:tr>
    </w:tbl>
    <w:p w14:paraId="268074E7" w14:textId="77777777" w:rsidR="003A6E03" w:rsidRPr="000D3187" w:rsidRDefault="003A6E03"/>
    <w:p w14:paraId="7D362FAA" w14:textId="492547FD" w:rsidR="001B1D0C" w:rsidRPr="000D3187" w:rsidRDefault="001B1D0C" w:rsidP="001B1D0C">
      <w:pPr>
        <w:rPr>
          <w:b/>
        </w:rPr>
      </w:pPr>
      <w:r w:rsidRPr="000D3187">
        <w:rPr>
          <w:b/>
        </w:rPr>
        <w:t xml:space="preserve">No </w:t>
      </w:r>
      <w:r w:rsidR="000D10E0" w:rsidRPr="000D3187">
        <w:rPr>
          <w:b/>
        </w:rPr>
        <w:t>2</w:t>
      </w:r>
      <w:r w:rsidRPr="000D3187">
        <w:rPr>
          <w:b/>
        </w:rPr>
        <w:t xml:space="preserve">: </w:t>
      </w:r>
      <w:r w:rsidR="001171DC">
        <w:rPr>
          <w:b/>
        </w:rPr>
        <w:t>Khow et al., 2</w:t>
      </w:r>
      <w:r w:rsidR="000307E3">
        <w:rPr>
          <w:b/>
        </w:rPr>
        <w:t>018</w:t>
      </w:r>
      <w:r w:rsidR="0079213C" w:rsidRPr="0079213C">
        <w:rPr>
          <w:b/>
        </w:rPr>
        <w:t xml:space="preserve"> </w:t>
      </w:r>
      <w:r w:rsidR="00561CF2" w:rsidRPr="000D3187">
        <w:rPr>
          <w:b/>
        </w:rPr>
        <w:t>(</w:t>
      </w:r>
      <w:r w:rsidR="005A7536">
        <w:rPr>
          <w:b/>
        </w:rPr>
        <w:t>protocol</w:t>
      </w:r>
      <w:r w:rsidR="001171DC">
        <w:rPr>
          <w:b/>
        </w:rPr>
        <w:t xml:space="preserve"> paper</w:t>
      </w:r>
      <w:r w:rsidR="00561CF2" w:rsidRPr="000D3187">
        <w:rPr>
          <w:b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6"/>
        <w:gridCol w:w="2660"/>
        <w:gridCol w:w="4956"/>
      </w:tblGrid>
      <w:tr w:rsidR="00CE4BC8" w:rsidRPr="000D3187" w14:paraId="61DDEE9F" w14:textId="77777777" w:rsidTr="00772898">
        <w:tc>
          <w:tcPr>
            <w:tcW w:w="1446" w:type="dxa"/>
          </w:tcPr>
          <w:p w14:paraId="22CF8911" w14:textId="77777777" w:rsidR="001B1D0C" w:rsidRPr="000D3187" w:rsidRDefault="001B1D0C" w:rsidP="00772898">
            <w:pPr>
              <w:rPr>
                <w:b/>
              </w:rPr>
            </w:pPr>
            <w:r w:rsidRPr="000D3187">
              <w:rPr>
                <w:b/>
              </w:rPr>
              <w:t>Methods</w:t>
            </w:r>
          </w:p>
        </w:tc>
        <w:tc>
          <w:tcPr>
            <w:tcW w:w="2660" w:type="dxa"/>
          </w:tcPr>
          <w:p w14:paraId="0ECA11D8" w14:textId="77777777" w:rsidR="001B1D0C" w:rsidRPr="000D3187" w:rsidRDefault="001B1D0C" w:rsidP="00772898">
            <w:r w:rsidRPr="000D3187">
              <w:t>Study design</w:t>
            </w:r>
          </w:p>
        </w:tc>
        <w:tc>
          <w:tcPr>
            <w:tcW w:w="4956" w:type="dxa"/>
          </w:tcPr>
          <w:p w14:paraId="23E34BC1" w14:textId="116092E9" w:rsidR="0066391E" w:rsidRPr="000D3187" w:rsidRDefault="001B1D0C" w:rsidP="00772898">
            <w:r w:rsidRPr="000D3187">
              <w:t>Randomized controlled trial</w:t>
            </w:r>
          </w:p>
        </w:tc>
      </w:tr>
      <w:tr w:rsidR="00CE4BC8" w:rsidRPr="000D3187" w14:paraId="5B24160B" w14:textId="77777777" w:rsidTr="00772898">
        <w:tc>
          <w:tcPr>
            <w:tcW w:w="1446" w:type="dxa"/>
            <w:vMerge w:val="restart"/>
          </w:tcPr>
          <w:p w14:paraId="1A183CDB" w14:textId="77777777" w:rsidR="001B1D0C" w:rsidRPr="00DE706D" w:rsidRDefault="001B1D0C" w:rsidP="00772898">
            <w:pPr>
              <w:rPr>
                <w:b/>
              </w:rPr>
            </w:pPr>
            <w:r w:rsidRPr="00DE706D">
              <w:rPr>
                <w:b/>
              </w:rPr>
              <w:t>Participants</w:t>
            </w:r>
          </w:p>
        </w:tc>
        <w:tc>
          <w:tcPr>
            <w:tcW w:w="2660" w:type="dxa"/>
          </w:tcPr>
          <w:p w14:paraId="2EE35109" w14:textId="77777777" w:rsidR="001B1D0C" w:rsidRPr="00DE706D" w:rsidRDefault="001B1D0C" w:rsidP="00772898">
            <w:r w:rsidRPr="00DE706D">
              <w:rPr>
                <w:bCs/>
              </w:rPr>
              <w:t>Main inclusion criteria</w:t>
            </w:r>
            <w:r w:rsidRPr="00DE706D">
              <w:t>:</w:t>
            </w:r>
          </w:p>
        </w:tc>
        <w:tc>
          <w:tcPr>
            <w:tcW w:w="4956" w:type="dxa"/>
          </w:tcPr>
          <w:p w14:paraId="15103293" w14:textId="77777777" w:rsidR="00DE706D" w:rsidRPr="00DE706D" w:rsidRDefault="00DE706D" w:rsidP="00DE706D">
            <w:pPr>
              <w:pStyle w:val="Listenabsatz"/>
              <w:numPr>
                <w:ilvl w:val="0"/>
                <w:numId w:val="1"/>
              </w:numPr>
            </w:pPr>
            <w:r w:rsidRPr="00DE706D">
              <w:t>Screen falls risk positive (scores 4 or higher on the STEADI falls risk self-assessment tool)</w:t>
            </w:r>
          </w:p>
          <w:p w14:paraId="2970E601" w14:textId="77777777" w:rsidR="00DE706D" w:rsidRPr="00DE706D" w:rsidRDefault="00DE706D" w:rsidP="00DE706D">
            <w:pPr>
              <w:pStyle w:val="Listenabsatz"/>
              <w:numPr>
                <w:ilvl w:val="0"/>
                <w:numId w:val="1"/>
              </w:numPr>
            </w:pPr>
            <w:r w:rsidRPr="00DE706D">
              <w:t>Rapid cognitive screen of 6</w:t>
            </w:r>
          </w:p>
          <w:p w14:paraId="6B347B78" w14:textId="77777777" w:rsidR="00DE706D" w:rsidRPr="00DE706D" w:rsidRDefault="00DE706D" w:rsidP="00DE706D">
            <w:pPr>
              <w:pStyle w:val="Listenabsatz"/>
              <w:numPr>
                <w:ilvl w:val="0"/>
                <w:numId w:val="1"/>
              </w:numPr>
            </w:pPr>
            <w:r w:rsidRPr="00DE706D">
              <w:t>Able to walk independently up to 10m with or without walking aid</w:t>
            </w:r>
          </w:p>
          <w:p w14:paraId="2D77206D" w14:textId="77777777" w:rsidR="00DE706D" w:rsidRPr="00DE706D" w:rsidRDefault="00DE706D" w:rsidP="00DE706D">
            <w:pPr>
              <w:pStyle w:val="Listenabsatz"/>
              <w:numPr>
                <w:ilvl w:val="0"/>
                <w:numId w:val="1"/>
              </w:numPr>
            </w:pPr>
            <w:r w:rsidRPr="00DE706D">
              <w:t>Able to converse in English</w:t>
            </w:r>
          </w:p>
          <w:p w14:paraId="0E57D8C7" w14:textId="4866DE9E" w:rsidR="001B1D0C" w:rsidRPr="00DE706D" w:rsidRDefault="00DE706D" w:rsidP="00DE706D">
            <w:pPr>
              <w:pStyle w:val="Listenabsatz"/>
              <w:numPr>
                <w:ilvl w:val="0"/>
                <w:numId w:val="1"/>
              </w:numPr>
            </w:pPr>
            <w:r w:rsidRPr="00DE706D">
              <w:t>Score of 1 or more on FRAIL screen</w:t>
            </w:r>
          </w:p>
        </w:tc>
      </w:tr>
      <w:tr w:rsidR="00CE4BC8" w:rsidRPr="000D3187" w14:paraId="7A815315" w14:textId="77777777" w:rsidTr="00772898">
        <w:tc>
          <w:tcPr>
            <w:tcW w:w="1446" w:type="dxa"/>
            <w:vMerge/>
          </w:tcPr>
          <w:p w14:paraId="126E9657" w14:textId="77777777" w:rsidR="001B1D0C" w:rsidRPr="00DE706D" w:rsidRDefault="001B1D0C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378A4220" w14:textId="77777777" w:rsidR="001B1D0C" w:rsidRPr="00DE706D" w:rsidRDefault="001B1D0C" w:rsidP="00772898">
            <w:r w:rsidRPr="00DE706D">
              <w:rPr>
                <w:bCs/>
              </w:rPr>
              <w:t>Setting</w:t>
            </w:r>
            <w:r w:rsidRPr="00DE706D">
              <w:t>:</w:t>
            </w:r>
          </w:p>
        </w:tc>
        <w:tc>
          <w:tcPr>
            <w:tcW w:w="4956" w:type="dxa"/>
          </w:tcPr>
          <w:p w14:paraId="4E179A25" w14:textId="7CE9CF62" w:rsidR="001B1D0C" w:rsidRPr="00DE706D" w:rsidRDefault="003D49AA" w:rsidP="00772898">
            <w:r w:rsidRPr="00DE706D">
              <w:t>Community</w:t>
            </w:r>
          </w:p>
        </w:tc>
      </w:tr>
      <w:tr w:rsidR="00CE4BC8" w:rsidRPr="000D3187" w14:paraId="64683F98" w14:textId="77777777" w:rsidTr="00772898">
        <w:tc>
          <w:tcPr>
            <w:tcW w:w="1446" w:type="dxa"/>
            <w:vMerge/>
          </w:tcPr>
          <w:p w14:paraId="4E5D3E12" w14:textId="77777777" w:rsidR="001B1D0C" w:rsidRPr="00DE706D" w:rsidRDefault="001B1D0C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6A2312AD" w14:textId="77777777" w:rsidR="001B1D0C" w:rsidRPr="00DE706D" w:rsidRDefault="001B1D0C" w:rsidP="00772898">
            <w:r w:rsidRPr="00DE706D">
              <w:rPr>
                <w:bCs/>
              </w:rPr>
              <w:t>Age</w:t>
            </w:r>
            <w:r w:rsidRPr="00DE706D">
              <w:t>:</w:t>
            </w:r>
          </w:p>
        </w:tc>
        <w:tc>
          <w:tcPr>
            <w:tcW w:w="4956" w:type="dxa"/>
          </w:tcPr>
          <w:p w14:paraId="5E906464" w14:textId="77777777" w:rsidR="001B1D0C" w:rsidRPr="00DE706D" w:rsidRDefault="0088795C" w:rsidP="00772898">
            <w:r w:rsidRPr="00DE706D">
              <w:t>65</w:t>
            </w:r>
            <w:r w:rsidR="001B1D0C" w:rsidRPr="00DE706D">
              <w:t>+ years</w:t>
            </w:r>
          </w:p>
        </w:tc>
      </w:tr>
      <w:tr w:rsidR="00CE4BC8" w:rsidRPr="000D3187" w14:paraId="4CE6A456" w14:textId="77777777" w:rsidTr="00772898">
        <w:tc>
          <w:tcPr>
            <w:tcW w:w="1446" w:type="dxa"/>
            <w:vMerge/>
          </w:tcPr>
          <w:p w14:paraId="0E5CA04F" w14:textId="77777777" w:rsidR="001B1D0C" w:rsidRPr="00DE706D" w:rsidRDefault="001B1D0C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127EB45E" w14:textId="77777777" w:rsidR="001B1D0C" w:rsidRPr="00DE706D" w:rsidRDefault="001B1D0C" w:rsidP="00772898">
            <w:pPr>
              <w:rPr>
                <w:bCs/>
              </w:rPr>
            </w:pPr>
            <w:r w:rsidRPr="00DE706D">
              <w:rPr>
                <w:bCs/>
              </w:rPr>
              <w:t>Country/ies:</w:t>
            </w:r>
          </w:p>
        </w:tc>
        <w:tc>
          <w:tcPr>
            <w:tcW w:w="4956" w:type="dxa"/>
          </w:tcPr>
          <w:p w14:paraId="21DA406F" w14:textId="31A8E2C9" w:rsidR="001B1D0C" w:rsidRPr="00DE706D" w:rsidRDefault="00DE706D" w:rsidP="00772898">
            <w:r w:rsidRPr="00DE706D">
              <w:t>Australia</w:t>
            </w:r>
          </w:p>
        </w:tc>
      </w:tr>
      <w:tr w:rsidR="00CE4BC8" w:rsidRPr="000D3187" w14:paraId="20ABE3A4" w14:textId="77777777" w:rsidTr="00772898">
        <w:tc>
          <w:tcPr>
            <w:tcW w:w="1446" w:type="dxa"/>
            <w:vMerge w:val="restart"/>
          </w:tcPr>
          <w:p w14:paraId="473B520E" w14:textId="77777777" w:rsidR="001B1D0C" w:rsidRPr="00C16B95" w:rsidRDefault="001B1D0C" w:rsidP="00772898">
            <w:pPr>
              <w:rPr>
                <w:b/>
              </w:rPr>
            </w:pPr>
            <w:r w:rsidRPr="00C16B95">
              <w:rPr>
                <w:b/>
              </w:rPr>
              <w:t>Interventions</w:t>
            </w:r>
          </w:p>
        </w:tc>
        <w:tc>
          <w:tcPr>
            <w:tcW w:w="2660" w:type="dxa"/>
          </w:tcPr>
          <w:p w14:paraId="49C7C29F" w14:textId="77777777" w:rsidR="001B1D0C" w:rsidRPr="00C16B95" w:rsidRDefault="001B1D0C" w:rsidP="00772898">
            <w:pPr>
              <w:rPr>
                <w:bCs/>
              </w:rPr>
            </w:pPr>
            <w:r w:rsidRPr="00C16B95">
              <w:rPr>
                <w:bCs/>
              </w:rPr>
              <w:t>Intervention(s):</w:t>
            </w:r>
          </w:p>
        </w:tc>
        <w:tc>
          <w:tcPr>
            <w:tcW w:w="4956" w:type="dxa"/>
          </w:tcPr>
          <w:p w14:paraId="6B6C7DE8" w14:textId="4B8C3E63" w:rsidR="00AE5733" w:rsidRDefault="00832602" w:rsidP="00AE5733">
            <w:pPr>
              <w:pStyle w:val="Listenabsatz"/>
              <w:numPr>
                <w:ilvl w:val="0"/>
                <w:numId w:val="1"/>
              </w:numPr>
            </w:pPr>
            <w:r>
              <w:t>Provision of o</w:t>
            </w:r>
            <w:r w:rsidR="003F4788" w:rsidRPr="00C16B95">
              <w:t>bjective information regarding their sedentary levels based on accelerometer recordings</w:t>
            </w:r>
          </w:p>
          <w:p w14:paraId="051AFDF7" w14:textId="77777777" w:rsidR="00AE5733" w:rsidRDefault="00AE5733" w:rsidP="00AE5733">
            <w:pPr>
              <w:pStyle w:val="Listenabsatz"/>
              <w:numPr>
                <w:ilvl w:val="0"/>
                <w:numId w:val="1"/>
              </w:numPr>
            </w:pPr>
            <w:r>
              <w:t>E</w:t>
            </w:r>
            <w:r w:rsidR="005A08DE" w:rsidRPr="00C16B95">
              <w:t>ducation</w:t>
            </w:r>
          </w:p>
          <w:p w14:paraId="4CDA1278" w14:textId="34B500CE" w:rsidR="00AE5733" w:rsidRDefault="00AE5733" w:rsidP="00AE5733">
            <w:pPr>
              <w:pStyle w:val="Listenabsatz"/>
              <w:numPr>
                <w:ilvl w:val="0"/>
                <w:numId w:val="1"/>
              </w:numPr>
            </w:pPr>
            <w:r>
              <w:t>Two</w:t>
            </w:r>
            <w:r w:rsidR="005A08DE" w:rsidRPr="00C16B95">
              <w:t xml:space="preserve"> face-to-face </w:t>
            </w:r>
            <w:r w:rsidR="00B90D35" w:rsidRPr="00C16B95">
              <w:t>health coaching sessions</w:t>
            </w:r>
          </w:p>
          <w:p w14:paraId="7B7C7650" w14:textId="4785F7B3" w:rsidR="003F4788" w:rsidRPr="00C16B95" w:rsidRDefault="00AE5733" w:rsidP="00AE5733">
            <w:pPr>
              <w:pStyle w:val="Listenabsatz"/>
              <w:numPr>
                <w:ilvl w:val="0"/>
                <w:numId w:val="1"/>
              </w:numPr>
            </w:pPr>
            <w:r>
              <w:t>P</w:t>
            </w:r>
            <w:r w:rsidR="00B90D35" w:rsidRPr="00C16B95">
              <w:t>edometer</w:t>
            </w:r>
          </w:p>
          <w:p w14:paraId="0CDD4BA6" w14:textId="3219BEFE" w:rsidR="001B1D0C" w:rsidRPr="00C16B95" w:rsidRDefault="00E606CA" w:rsidP="00E606CA">
            <w:r w:rsidRPr="00C16B95">
              <w:t>dose: weeks</w:t>
            </w:r>
            <w:r w:rsidR="009B22B4" w:rsidRPr="00C16B95">
              <w:t xml:space="preserve"> 0 and 6</w:t>
            </w:r>
          </w:p>
        </w:tc>
      </w:tr>
      <w:tr w:rsidR="00CE4BC8" w:rsidRPr="000D3187" w14:paraId="559979C3" w14:textId="77777777" w:rsidTr="00772898">
        <w:tc>
          <w:tcPr>
            <w:tcW w:w="1446" w:type="dxa"/>
            <w:vMerge/>
          </w:tcPr>
          <w:p w14:paraId="7D48D73A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6E75C54D" w14:textId="77777777" w:rsidR="001B1D0C" w:rsidRPr="00C16B95" w:rsidRDefault="001B1D0C" w:rsidP="00772898">
            <w:pPr>
              <w:rPr>
                <w:bCs/>
              </w:rPr>
            </w:pPr>
            <w:r w:rsidRPr="00C16B95">
              <w:rPr>
                <w:bCs/>
              </w:rPr>
              <w:t>Comparator(s):</w:t>
            </w:r>
          </w:p>
        </w:tc>
        <w:tc>
          <w:tcPr>
            <w:tcW w:w="4956" w:type="dxa"/>
          </w:tcPr>
          <w:p w14:paraId="56127155" w14:textId="77777777" w:rsidR="001B1D0C" w:rsidRDefault="00C16B95" w:rsidP="00F726E3">
            <w:pPr>
              <w:pStyle w:val="Listenabsatz"/>
              <w:numPr>
                <w:ilvl w:val="0"/>
                <w:numId w:val="1"/>
              </w:numPr>
            </w:pPr>
            <w:r w:rsidRPr="00C16B95">
              <w:t>Written information about the benefits of being active (i.e. the ‘Choose Health: Be Active’ booklet)</w:t>
            </w:r>
          </w:p>
          <w:p w14:paraId="3ECCE5D2" w14:textId="2B271C0C" w:rsidR="00F726E3" w:rsidRPr="00C16B95" w:rsidRDefault="00AE5733" w:rsidP="00F726E3">
            <w:pPr>
              <w:pStyle w:val="Listenabsatz"/>
              <w:numPr>
                <w:ilvl w:val="0"/>
                <w:numId w:val="1"/>
              </w:numPr>
            </w:pPr>
            <w:r>
              <w:t>P</w:t>
            </w:r>
            <w:r w:rsidR="00F726E3" w:rsidRPr="00F726E3">
              <w:t>rovision of their baseline status from the first accelerometer assessment</w:t>
            </w:r>
          </w:p>
        </w:tc>
      </w:tr>
      <w:tr w:rsidR="00CE4BC8" w:rsidRPr="000D3187" w14:paraId="16817A85" w14:textId="77777777" w:rsidTr="00772898">
        <w:tc>
          <w:tcPr>
            <w:tcW w:w="1446" w:type="dxa"/>
            <w:vMerge/>
          </w:tcPr>
          <w:p w14:paraId="7BE10AD3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03692A75" w14:textId="77777777" w:rsidR="001B1D0C" w:rsidRPr="005D4307" w:rsidRDefault="001B1D0C" w:rsidP="00772898">
            <w:pPr>
              <w:rPr>
                <w:bCs/>
              </w:rPr>
            </w:pPr>
            <w:r w:rsidRPr="005D4307">
              <w:rPr>
                <w:bCs/>
              </w:rPr>
              <w:t>Duration of follow-up</w:t>
            </w:r>
            <w:r w:rsidRPr="005D4307">
              <w:t>:</w:t>
            </w:r>
          </w:p>
        </w:tc>
        <w:tc>
          <w:tcPr>
            <w:tcW w:w="4956" w:type="dxa"/>
          </w:tcPr>
          <w:p w14:paraId="748E69E5" w14:textId="77777777" w:rsidR="001B1D0C" w:rsidRPr="005D4307" w:rsidRDefault="0088795C" w:rsidP="00772898">
            <w:r w:rsidRPr="005D4307">
              <w:t>6</w:t>
            </w:r>
            <w:r w:rsidR="001B1D0C" w:rsidRPr="005D4307">
              <w:t xml:space="preserve"> months</w:t>
            </w:r>
          </w:p>
        </w:tc>
      </w:tr>
      <w:tr w:rsidR="00CE4BC8" w:rsidRPr="000D3187" w14:paraId="00EF8E3A" w14:textId="77777777" w:rsidTr="00772898">
        <w:tc>
          <w:tcPr>
            <w:tcW w:w="1446" w:type="dxa"/>
            <w:vMerge w:val="restart"/>
          </w:tcPr>
          <w:p w14:paraId="0045EB68" w14:textId="1ABAD355" w:rsidR="001B1D0C" w:rsidRPr="000D3187" w:rsidRDefault="001B1D0C" w:rsidP="00772898">
            <w:pPr>
              <w:rPr>
                <w:b/>
                <w:color w:val="ED7D31" w:themeColor="accent2"/>
              </w:rPr>
            </w:pPr>
            <w:r w:rsidRPr="00D87073">
              <w:rPr>
                <w:b/>
              </w:rPr>
              <w:t xml:space="preserve">Outcome related </w:t>
            </w:r>
            <w:r w:rsidR="00A22341" w:rsidRPr="00D87073">
              <w:rPr>
                <w:b/>
              </w:rPr>
              <w:t>to PA AND/OR SB</w:t>
            </w:r>
          </w:p>
        </w:tc>
        <w:tc>
          <w:tcPr>
            <w:tcW w:w="2660" w:type="dxa"/>
          </w:tcPr>
          <w:p w14:paraId="156492E8" w14:textId="77777777" w:rsidR="001B1D0C" w:rsidRPr="005D4307" w:rsidRDefault="001B1D0C" w:rsidP="00772898">
            <w:pPr>
              <w:rPr>
                <w:bCs/>
              </w:rPr>
            </w:pPr>
            <w:r w:rsidRPr="005D4307">
              <w:rPr>
                <w:bCs/>
              </w:rPr>
              <w:t xml:space="preserve">Outcome 1 </w:t>
            </w:r>
          </w:p>
        </w:tc>
        <w:tc>
          <w:tcPr>
            <w:tcW w:w="4956" w:type="dxa"/>
          </w:tcPr>
          <w:p w14:paraId="4E648282" w14:textId="136F455F" w:rsidR="001B1D0C" w:rsidRPr="005D4307" w:rsidRDefault="00500A7C" w:rsidP="0088795C">
            <w:r w:rsidRPr="005D4307">
              <w:t>Sedentary time</w:t>
            </w:r>
          </w:p>
        </w:tc>
      </w:tr>
      <w:tr w:rsidR="00CE4BC8" w:rsidRPr="000D3187" w14:paraId="6112B4DF" w14:textId="77777777" w:rsidTr="00772898">
        <w:tc>
          <w:tcPr>
            <w:tcW w:w="1446" w:type="dxa"/>
            <w:vMerge/>
          </w:tcPr>
          <w:p w14:paraId="012FFA53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28A2FEEC" w14:textId="77777777" w:rsidR="001B1D0C" w:rsidRPr="005D4307" w:rsidRDefault="001B1D0C" w:rsidP="00772898">
            <w:pPr>
              <w:rPr>
                <w:b/>
                <w:bCs/>
              </w:rPr>
            </w:pPr>
            <w:r w:rsidRPr="005D4307">
              <w:t>How measured:</w:t>
            </w:r>
          </w:p>
        </w:tc>
        <w:tc>
          <w:tcPr>
            <w:tcW w:w="4956" w:type="dxa"/>
          </w:tcPr>
          <w:p w14:paraId="101A6EA0" w14:textId="69FF75D1" w:rsidR="001B1D0C" w:rsidRPr="005D4307" w:rsidRDefault="00F75E44" w:rsidP="00772898">
            <w:r>
              <w:t>A</w:t>
            </w:r>
            <w:r w:rsidR="006070FA">
              <w:t>ctivPal</w:t>
            </w:r>
          </w:p>
        </w:tc>
      </w:tr>
      <w:tr w:rsidR="00CE4BC8" w:rsidRPr="000D3187" w14:paraId="3F93F4EC" w14:textId="77777777" w:rsidTr="00772898">
        <w:tc>
          <w:tcPr>
            <w:tcW w:w="1446" w:type="dxa"/>
            <w:vMerge/>
          </w:tcPr>
          <w:p w14:paraId="25B1AECF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2C8C0AA0" w14:textId="77777777" w:rsidR="001B1D0C" w:rsidRPr="005D4307" w:rsidRDefault="001B1D0C" w:rsidP="00772898">
            <w:pPr>
              <w:rPr>
                <w:b/>
                <w:bCs/>
              </w:rPr>
            </w:pPr>
            <w:r w:rsidRPr="005D4307">
              <w:t>Time points measured:</w:t>
            </w:r>
          </w:p>
        </w:tc>
        <w:tc>
          <w:tcPr>
            <w:tcW w:w="4956" w:type="dxa"/>
          </w:tcPr>
          <w:p w14:paraId="13806449" w14:textId="22176CBB" w:rsidR="001B1D0C" w:rsidRPr="005D4307" w:rsidRDefault="00400941" w:rsidP="00772898">
            <w:r w:rsidRPr="005D4307">
              <w:t>Baseline, week 12, week 24</w:t>
            </w:r>
          </w:p>
        </w:tc>
      </w:tr>
      <w:tr w:rsidR="00CE4BC8" w:rsidRPr="000D3187" w14:paraId="6886E0C0" w14:textId="77777777" w:rsidTr="00772898">
        <w:trPr>
          <w:trHeight w:val="350"/>
        </w:trPr>
        <w:tc>
          <w:tcPr>
            <w:tcW w:w="1446" w:type="dxa"/>
            <w:vMerge/>
          </w:tcPr>
          <w:p w14:paraId="2A27E89D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58139192" w14:textId="77777777" w:rsidR="001B1D0C" w:rsidRPr="00C73154" w:rsidRDefault="001B1D0C" w:rsidP="00772898">
            <w:pPr>
              <w:rPr>
                <w:b/>
                <w:bCs/>
              </w:rPr>
            </w:pPr>
            <w:r w:rsidRPr="00C73154">
              <w:t>Time points reported:</w:t>
            </w:r>
          </w:p>
        </w:tc>
        <w:tc>
          <w:tcPr>
            <w:tcW w:w="4956" w:type="dxa"/>
          </w:tcPr>
          <w:p w14:paraId="01C47345" w14:textId="6C19F618" w:rsidR="001B1D0C" w:rsidRPr="00C73154" w:rsidRDefault="00C73154" w:rsidP="00772898">
            <w:r w:rsidRPr="00C73154">
              <w:t>NR</w:t>
            </w:r>
          </w:p>
        </w:tc>
      </w:tr>
      <w:tr w:rsidR="00CE4BC8" w:rsidRPr="000D3187" w14:paraId="339012AB" w14:textId="77777777" w:rsidTr="00772898">
        <w:tc>
          <w:tcPr>
            <w:tcW w:w="1446" w:type="dxa"/>
            <w:vMerge w:val="restart"/>
          </w:tcPr>
          <w:p w14:paraId="196918EB" w14:textId="77777777" w:rsidR="001B1D0C" w:rsidRPr="009F25A9" w:rsidRDefault="001B1D0C" w:rsidP="00772898">
            <w:pPr>
              <w:rPr>
                <w:b/>
              </w:rPr>
            </w:pPr>
            <w:r w:rsidRPr="009F25A9">
              <w:rPr>
                <w:b/>
              </w:rPr>
              <w:t>Starting date</w:t>
            </w:r>
          </w:p>
        </w:tc>
        <w:tc>
          <w:tcPr>
            <w:tcW w:w="2660" w:type="dxa"/>
          </w:tcPr>
          <w:p w14:paraId="6FEDC0D1" w14:textId="77777777" w:rsidR="001B1D0C" w:rsidRPr="009F25A9" w:rsidRDefault="001B1D0C" w:rsidP="00772898">
            <w:r w:rsidRPr="009F25A9">
              <w:t>Trial start date:</w:t>
            </w:r>
          </w:p>
        </w:tc>
        <w:tc>
          <w:tcPr>
            <w:tcW w:w="4956" w:type="dxa"/>
          </w:tcPr>
          <w:p w14:paraId="0F0AFCC7" w14:textId="0CCAAAC8" w:rsidR="001B1D0C" w:rsidRPr="009F25A9" w:rsidRDefault="00816DB6" w:rsidP="0088795C">
            <w:r w:rsidRPr="000D3187">
              <w:t>1</w:t>
            </w:r>
            <w:r w:rsidR="00C37EBD">
              <w:t>4</w:t>
            </w:r>
            <w:r w:rsidRPr="000D3187">
              <w:t>/08/2017</w:t>
            </w:r>
          </w:p>
        </w:tc>
      </w:tr>
      <w:tr w:rsidR="00CE4BC8" w:rsidRPr="000D3187" w14:paraId="12C32BF6" w14:textId="77777777" w:rsidTr="00772898">
        <w:tc>
          <w:tcPr>
            <w:tcW w:w="1446" w:type="dxa"/>
            <w:vMerge/>
          </w:tcPr>
          <w:p w14:paraId="392902B0" w14:textId="77777777" w:rsidR="001B1D0C" w:rsidRPr="009F25A9" w:rsidRDefault="001B1D0C" w:rsidP="00772898">
            <w:pPr>
              <w:rPr>
                <w:b/>
              </w:rPr>
            </w:pPr>
          </w:p>
        </w:tc>
        <w:tc>
          <w:tcPr>
            <w:tcW w:w="2660" w:type="dxa"/>
          </w:tcPr>
          <w:p w14:paraId="7558E83C" w14:textId="77777777" w:rsidR="001B1D0C" w:rsidRPr="009F25A9" w:rsidRDefault="001B1D0C" w:rsidP="00772898">
            <w:r w:rsidRPr="009F25A9">
              <w:t>Trial completion date:</w:t>
            </w:r>
          </w:p>
        </w:tc>
        <w:tc>
          <w:tcPr>
            <w:tcW w:w="4956" w:type="dxa"/>
          </w:tcPr>
          <w:p w14:paraId="6ED23EE1" w14:textId="7163C367" w:rsidR="001B1D0C" w:rsidRPr="009F25A9" w:rsidRDefault="0084519E" w:rsidP="00772898">
            <w:r>
              <w:t>NR</w:t>
            </w:r>
          </w:p>
        </w:tc>
      </w:tr>
      <w:tr w:rsidR="00CE4BC8" w:rsidRPr="000D3187" w14:paraId="51F443C9" w14:textId="77777777" w:rsidTr="00772898">
        <w:tc>
          <w:tcPr>
            <w:tcW w:w="1446" w:type="dxa"/>
          </w:tcPr>
          <w:p w14:paraId="647A3755" w14:textId="77777777" w:rsidR="001B1D0C" w:rsidRPr="009F25A9" w:rsidRDefault="001B1D0C" w:rsidP="00772898">
            <w:pPr>
              <w:rPr>
                <w:b/>
              </w:rPr>
            </w:pPr>
            <w:r w:rsidRPr="009F25A9">
              <w:rPr>
                <w:b/>
              </w:rPr>
              <w:t>Contact information</w:t>
            </w:r>
          </w:p>
        </w:tc>
        <w:tc>
          <w:tcPr>
            <w:tcW w:w="2660" w:type="dxa"/>
          </w:tcPr>
          <w:p w14:paraId="3FA9B635" w14:textId="77777777" w:rsidR="001B1D0C" w:rsidRPr="009F25A9" w:rsidRDefault="001B1D0C" w:rsidP="00772898"/>
        </w:tc>
        <w:tc>
          <w:tcPr>
            <w:tcW w:w="4956" w:type="dxa"/>
          </w:tcPr>
          <w:p w14:paraId="77484E4C" w14:textId="77777777" w:rsidR="009F25A9" w:rsidRPr="009F25A9" w:rsidRDefault="009F25A9" w:rsidP="009F25A9">
            <w:r w:rsidRPr="009F25A9">
              <w:t>Dr Kareeann Khow</w:t>
            </w:r>
          </w:p>
          <w:p w14:paraId="2BF0B0BF" w14:textId="77777777" w:rsidR="009F25A9" w:rsidRPr="009F25A9" w:rsidRDefault="009F25A9" w:rsidP="009F25A9">
            <w:r w:rsidRPr="009F25A9">
              <w:t xml:space="preserve">Adelaide G-TRAC Centre </w:t>
            </w:r>
          </w:p>
          <w:p w14:paraId="4BB96208" w14:textId="77777777" w:rsidR="009F25A9" w:rsidRPr="009F25A9" w:rsidRDefault="009F25A9" w:rsidP="009F25A9">
            <w:r w:rsidRPr="009F25A9">
              <w:t>61 Silkes Road, Paradise SA 5075</w:t>
            </w:r>
          </w:p>
          <w:p w14:paraId="21F2B429" w14:textId="77777777" w:rsidR="009F25A9" w:rsidRPr="009F25A9" w:rsidRDefault="009F25A9" w:rsidP="009F25A9">
            <w:r w:rsidRPr="009F25A9">
              <w:t>Australia</w:t>
            </w:r>
          </w:p>
          <w:p w14:paraId="76F647E8" w14:textId="77777777" w:rsidR="009F25A9" w:rsidRPr="009F25A9" w:rsidRDefault="009F25A9" w:rsidP="009F25A9">
            <w:r w:rsidRPr="009F25A9">
              <w:t>Phone: +61883132144</w:t>
            </w:r>
          </w:p>
          <w:p w14:paraId="425F029E" w14:textId="61318644" w:rsidR="001B1D0C" w:rsidRPr="009F25A9" w:rsidRDefault="009F25A9" w:rsidP="009F25A9">
            <w:r w:rsidRPr="009F25A9">
              <w:t>Email: kareeann.khow@adelaide.edu.au</w:t>
            </w:r>
          </w:p>
        </w:tc>
      </w:tr>
      <w:tr w:rsidR="00CE4BC8" w:rsidRPr="000D3187" w14:paraId="0E70094D" w14:textId="77777777" w:rsidTr="00772898">
        <w:tc>
          <w:tcPr>
            <w:tcW w:w="1446" w:type="dxa"/>
          </w:tcPr>
          <w:p w14:paraId="22D94E70" w14:textId="77777777" w:rsidR="001B1D0C" w:rsidRPr="003D49AA" w:rsidRDefault="001B1D0C" w:rsidP="00772898">
            <w:pPr>
              <w:rPr>
                <w:b/>
              </w:rPr>
            </w:pPr>
            <w:r w:rsidRPr="003D49AA">
              <w:rPr>
                <w:b/>
              </w:rPr>
              <w:t>Notes</w:t>
            </w:r>
          </w:p>
        </w:tc>
        <w:tc>
          <w:tcPr>
            <w:tcW w:w="2660" w:type="dxa"/>
          </w:tcPr>
          <w:p w14:paraId="05A2DF0E" w14:textId="77777777" w:rsidR="001B1D0C" w:rsidRPr="003D49AA" w:rsidRDefault="001B1D0C" w:rsidP="00772898">
            <w:pPr>
              <w:ind w:right="-103"/>
            </w:pPr>
            <w:r w:rsidRPr="003D49AA">
              <w:rPr>
                <w:bCs/>
              </w:rPr>
              <w:t>Trial identifier</w:t>
            </w:r>
            <w:r w:rsidRPr="003D49AA">
              <w:t>: (e.g. NCT...) </w:t>
            </w:r>
          </w:p>
        </w:tc>
        <w:tc>
          <w:tcPr>
            <w:tcW w:w="4956" w:type="dxa"/>
          </w:tcPr>
          <w:p w14:paraId="2E79B70C" w14:textId="2D830FF2" w:rsidR="00946AA2" w:rsidRPr="003D49AA" w:rsidRDefault="003D49AA" w:rsidP="00772898">
            <w:pPr>
              <w:rPr>
                <w:bCs/>
              </w:rPr>
            </w:pPr>
            <w:r w:rsidRPr="003D49AA">
              <w:rPr>
                <w:bCs/>
              </w:rPr>
              <w:t>ACTRN12617001186347</w:t>
            </w:r>
          </w:p>
        </w:tc>
      </w:tr>
      <w:tr w:rsidR="00CE4BC8" w:rsidRPr="000D3187" w14:paraId="4CB44F5E" w14:textId="77777777" w:rsidTr="00772898">
        <w:tc>
          <w:tcPr>
            <w:tcW w:w="1446" w:type="dxa"/>
          </w:tcPr>
          <w:p w14:paraId="7B217C73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4EB051CB" w14:textId="77777777" w:rsidR="001B1D0C" w:rsidRPr="001D2737" w:rsidRDefault="001B1D0C" w:rsidP="00772898">
            <w:r w:rsidRPr="001D2737">
              <w:rPr>
                <w:bCs/>
              </w:rPr>
              <w:t>Funding</w:t>
            </w:r>
            <w:r w:rsidRPr="001D2737">
              <w:t>:</w:t>
            </w:r>
            <w:r w:rsidRPr="001D2737">
              <w:rPr>
                <w:bCs/>
              </w:rPr>
              <w:t> </w:t>
            </w:r>
          </w:p>
        </w:tc>
        <w:tc>
          <w:tcPr>
            <w:tcW w:w="4956" w:type="dxa"/>
          </w:tcPr>
          <w:p w14:paraId="5D3EC910" w14:textId="4965CE3D" w:rsidR="001B1D0C" w:rsidRPr="001D2737" w:rsidRDefault="001D2737" w:rsidP="00772898">
            <w:r w:rsidRPr="001D2737">
              <w:t>Adelaide Geriatric Research and Training with Aged Care (G-TRAC) with University of Adelaide</w:t>
            </w:r>
          </w:p>
        </w:tc>
      </w:tr>
      <w:tr w:rsidR="001B1D0C" w:rsidRPr="000D3187" w14:paraId="0B57D9CF" w14:textId="77777777" w:rsidTr="00772898">
        <w:tc>
          <w:tcPr>
            <w:tcW w:w="1446" w:type="dxa"/>
          </w:tcPr>
          <w:p w14:paraId="3C5599D9" w14:textId="77777777" w:rsidR="001B1D0C" w:rsidRPr="000D3187" w:rsidRDefault="001B1D0C" w:rsidP="00772898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3AFBE55C" w14:textId="77777777" w:rsidR="001B1D0C" w:rsidRPr="001D2737" w:rsidRDefault="001B1D0C" w:rsidP="00772898">
            <w:r w:rsidRPr="001D2737">
              <w:rPr>
                <w:bCs/>
              </w:rPr>
              <w:t>Conflict of interests:</w:t>
            </w:r>
          </w:p>
        </w:tc>
        <w:tc>
          <w:tcPr>
            <w:tcW w:w="4956" w:type="dxa"/>
          </w:tcPr>
          <w:p w14:paraId="6C9AD7DB" w14:textId="77777777" w:rsidR="001B1D0C" w:rsidRPr="001D2737" w:rsidRDefault="001B1D0C" w:rsidP="00772898">
            <w:r w:rsidRPr="001D2737">
              <w:t>NR</w:t>
            </w:r>
          </w:p>
        </w:tc>
      </w:tr>
    </w:tbl>
    <w:p w14:paraId="20958263" w14:textId="77777777" w:rsidR="001B1D0C" w:rsidRPr="000D3187" w:rsidRDefault="001B1D0C">
      <w:pPr>
        <w:rPr>
          <w:color w:val="ED7D31" w:themeColor="accent2"/>
        </w:rPr>
      </w:pPr>
    </w:p>
    <w:p w14:paraId="22B7C3E4" w14:textId="3C7E16AA" w:rsidR="0066391E" w:rsidRPr="000D3187" w:rsidRDefault="0066391E" w:rsidP="0066391E">
      <w:pPr>
        <w:rPr>
          <w:b/>
        </w:rPr>
      </w:pPr>
      <w:r w:rsidRPr="000D3187">
        <w:rPr>
          <w:b/>
        </w:rPr>
        <w:t>No 3:</w:t>
      </w:r>
      <w:r w:rsidR="004155BE" w:rsidRPr="000D3187">
        <w:t xml:space="preserve"> </w:t>
      </w:r>
      <w:r w:rsidR="00B87417" w:rsidRPr="000D3187">
        <w:rPr>
          <w:b/>
        </w:rPr>
        <w:t>NCT03417440 (trial registry entr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6"/>
        <w:gridCol w:w="2660"/>
        <w:gridCol w:w="4956"/>
      </w:tblGrid>
      <w:tr w:rsidR="00CE4BC8" w:rsidRPr="000D3187" w14:paraId="1D7CDBF3" w14:textId="77777777" w:rsidTr="00772898">
        <w:tc>
          <w:tcPr>
            <w:tcW w:w="1446" w:type="dxa"/>
          </w:tcPr>
          <w:p w14:paraId="7EE2D6F1" w14:textId="77777777" w:rsidR="0066391E" w:rsidRPr="000D3187" w:rsidRDefault="0066391E" w:rsidP="00772898">
            <w:pPr>
              <w:rPr>
                <w:b/>
              </w:rPr>
            </w:pPr>
            <w:r w:rsidRPr="000D3187">
              <w:rPr>
                <w:b/>
              </w:rPr>
              <w:t>Methods</w:t>
            </w:r>
          </w:p>
        </w:tc>
        <w:tc>
          <w:tcPr>
            <w:tcW w:w="2660" w:type="dxa"/>
          </w:tcPr>
          <w:p w14:paraId="5F5CE8F0" w14:textId="77777777" w:rsidR="0066391E" w:rsidRPr="000D3187" w:rsidRDefault="0066391E" w:rsidP="00772898">
            <w:r w:rsidRPr="000D3187">
              <w:t>Study design</w:t>
            </w:r>
          </w:p>
        </w:tc>
        <w:tc>
          <w:tcPr>
            <w:tcW w:w="4956" w:type="dxa"/>
          </w:tcPr>
          <w:p w14:paraId="4E654109" w14:textId="478EEB9A" w:rsidR="0066391E" w:rsidRPr="000D3187" w:rsidRDefault="00261282" w:rsidP="00772898">
            <w:r w:rsidRPr="000D3187">
              <w:t>Factorial r</w:t>
            </w:r>
            <w:r w:rsidR="0066391E" w:rsidRPr="000D3187">
              <w:t>andomized controlled trial</w:t>
            </w:r>
          </w:p>
        </w:tc>
      </w:tr>
      <w:tr w:rsidR="00CE4BC8" w:rsidRPr="000D3187" w14:paraId="5EE72BAE" w14:textId="77777777" w:rsidTr="00772898">
        <w:tc>
          <w:tcPr>
            <w:tcW w:w="1446" w:type="dxa"/>
            <w:vMerge w:val="restart"/>
          </w:tcPr>
          <w:p w14:paraId="5A0EBF69" w14:textId="77777777" w:rsidR="0066391E" w:rsidRPr="000D3187" w:rsidRDefault="0066391E" w:rsidP="00772898">
            <w:pPr>
              <w:rPr>
                <w:b/>
              </w:rPr>
            </w:pPr>
            <w:r w:rsidRPr="000D3187">
              <w:rPr>
                <w:b/>
              </w:rPr>
              <w:t>Participants</w:t>
            </w:r>
          </w:p>
        </w:tc>
        <w:tc>
          <w:tcPr>
            <w:tcW w:w="2660" w:type="dxa"/>
          </w:tcPr>
          <w:p w14:paraId="02D1F996" w14:textId="77777777" w:rsidR="0066391E" w:rsidRPr="000D3187" w:rsidRDefault="0066391E" w:rsidP="00772898">
            <w:r w:rsidRPr="000D3187">
              <w:rPr>
                <w:bCs/>
              </w:rPr>
              <w:t>Main inclusion criteria</w:t>
            </w:r>
            <w:r w:rsidRPr="000D3187">
              <w:t>:</w:t>
            </w:r>
          </w:p>
        </w:tc>
        <w:tc>
          <w:tcPr>
            <w:tcW w:w="4956" w:type="dxa"/>
          </w:tcPr>
          <w:p w14:paraId="26199F98" w14:textId="77777777" w:rsidR="00CB7A6D" w:rsidRPr="000D3187" w:rsidRDefault="00DF78D2" w:rsidP="00AD233E">
            <w:pPr>
              <w:pStyle w:val="Listenabsatz"/>
              <w:numPr>
                <w:ilvl w:val="0"/>
                <w:numId w:val="1"/>
              </w:numPr>
            </w:pPr>
            <w:r w:rsidRPr="000D3187">
              <w:t>score ≥5 on a 6-item cognitive screener</w:t>
            </w:r>
          </w:p>
          <w:p w14:paraId="66764735" w14:textId="77777777" w:rsidR="00CB7A6D" w:rsidRPr="000D3187" w:rsidRDefault="00CB7A6D" w:rsidP="004C7C04">
            <w:pPr>
              <w:pStyle w:val="Listenabsatz"/>
              <w:numPr>
                <w:ilvl w:val="0"/>
                <w:numId w:val="1"/>
              </w:numPr>
            </w:pPr>
            <w:r w:rsidRPr="000D3187">
              <w:t>report &lt;150 minutes of moderate-to-vigorous PA/week as per a single-item screener</w:t>
            </w:r>
            <w:r w:rsidR="00DF78D2" w:rsidRPr="000D3187">
              <w:t xml:space="preserve"> </w:t>
            </w:r>
          </w:p>
          <w:p w14:paraId="1BBB56C8" w14:textId="77777777" w:rsidR="0066391E" w:rsidRPr="000D3187" w:rsidRDefault="008D3368" w:rsidP="008D3368">
            <w:pPr>
              <w:pStyle w:val="Listenabsatz"/>
              <w:numPr>
                <w:ilvl w:val="0"/>
                <w:numId w:val="1"/>
              </w:numPr>
            </w:pPr>
            <w:r w:rsidRPr="000D3187">
              <w:t>ambulatory</w:t>
            </w:r>
          </w:p>
          <w:p w14:paraId="115D8800" w14:textId="77777777" w:rsidR="008D3368" w:rsidRPr="000D3187" w:rsidRDefault="008D3368" w:rsidP="008D3368">
            <w:pPr>
              <w:pStyle w:val="Listenabsatz"/>
              <w:numPr>
                <w:ilvl w:val="0"/>
                <w:numId w:val="1"/>
              </w:numPr>
            </w:pPr>
            <w:r w:rsidRPr="000D3187">
              <w:t>ability to safely participate in PA as determined by self-report of ability to regularly walk safely</w:t>
            </w:r>
          </w:p>
          <w:p w14:paraId="6EACD862" w14:textId="77777777" w:rsidR="00D21845" w:rsidRPr="000D3187" w:rsidRDefault="00D21845" w:rsidP="00D21845">
            <w:pPr>
              <w:pStyle w:val="Listenabsatz"/>
              <w:numPr>
                <w:ilvl w:val="0"/>
                <w:numId w:val="1"/>
              </w:numPr>
            </w:pPr>
            <w:r w:rsidRPr="00D21845">
              <w:t>smartphone owner for ≥1 month</w:t>
            </w:r>
            <w:r w:rsidRPr="000D3187">
              <w:t xml:space="preserve"> +</w:t>
            </w:r>
            <w:r w:rsidRPr="00D21845">
              <w:t xml:space="preserve"> observed ability to reliably access and operate a</w:t>
            </w:r>
            <w:r w:rsidRPr="000D3187">
              <w:t xml:space="preserve"> smartphone</w:t>
            </w:r>
          </w:p>
          <w:p w14:paraId="7BF004B2" w14:textId="77777777" w:rsidR="00D21845" w:rsidRPr="000D3187" w:rsidRDefault="00EB7A8A" w:rsidP="00D21845">
            <w:pPr>
              <w:pStyle w:val="Listenabsatz"/>
              <w:numPr>
                <w:ilvl w:val="0"/>
                <w:numId w:val="1"/>
              </w:numPr>
            </w:pPr>
            <w:r w:rsidRPr="000D3187">
              <w:t>available by telephone for the duration of either study</w:t>
            </w:r>
          </w:p>
          <w:p w14:paraId="10E29126" w14:textId="776B592B" w:rsidR="00EB7A8A" w:rsidRPr="000D3187" w:rsidRDefault="00EB7A8A" w:rsidP="00D21845">
            <w:pPr>
              <w:pStyle w:val="Listenabsatz"/>
              <w:numPr>
                <w:ilvl w:val="0"/>
                <w:numId w:val="1"/>
              </w:numPr>
            </w:pPr>
            <w:r w:rsidRPr="000D3187">
              <w:t>English speaking</w:t>
            </w:r>
          </w:p>
        </w:tc>
      </w:tr>
      <w:tr w:rsidR="00CE4BC8" w:rsidRPr="000D3187" w14:paraId="07526593" w14:textId="77777777" w:rsidTr="00772898">
        <w:tc>
          <w:tcPr>
            <w:tcW w:w="1446" w:type="dxa"/>
            <w:vMerge/>
          </w:tcPr>
          <w:p w14:paraId="658399FC" w14:textId="77777777" w:rsidR="0066391E" w:rsidRPr="000D3187" w:rsidRDefault="0066391E" w:rsidP="00772898">
            <w:pPr>
              <w:rPr>
                <w:b/>
                <w:color w:val="ED7D31" w:themeColor="accent2"/>
              </w:rPr>
            </w:pPr>
          </w:p>
        </w:tc>
        <w:tc>
          <w:tcPr>
            <w:tcW w:w="2660" w:type="dxa"/>
          </w:tcPr>
          <w:p w14:paraId="04B74858" w14:textId="77777777" w:rsidR="0066391E" w:rsidRPr="000D3187" w:rsidRDefault="0066391E" w:rsidP="00772898">
            <w:r w:rsidRPr="000D3187">
              <w:rPr>
                <w:bCs/>
              </w:rPr>
              <w:t>Setting</w:t>
            </w:r>
            <w:r w:rsidRPr="000D3187">
              <w:t>:</w:t>
            </w:r>
          </w:p>
        </w:tc>
        <w:tc>
          <w:tcPr>
            <w:tcW w:w="4956" w:type="dxa"/>
          </w:tcPr>
          <w:p w14:paraId="065F0BC0" w14:textId="584F70AD" w:rsidR="0066391E" w:rsidRPr="000D3187" w:rsidRDefault="00B44A04" w:rsidP="00772898">
            <w:r w:rsidRPr="000D3187">
              <w:t>C</w:t>
            </w:r>
            <w:r w:rsidR="005567F1" w:rsidRPr="000D3187">
              <w:t>ommunity</w:t>
            </w:r>
          </w:p>
        </w:tc>
      </w:tr>
      <w:tr w:rsidR="00CE4BC8" w:rsidRPr="000D3187" w14:paraId="6AD6512B" w14:textId="77777777" w:rsidTr="00772898">
        <w:tc>
          <w:tcPr>
            <w:tcW w:w="1446" w:type="dxa"/>
            <w:vMerge/>
          </w:tcPr>
          <w:p w14:paraId="7F0F5AF1" w14:textId="77777777" w:rsidR="0066391E" w:rsidRPr="000D3187" w:rsidRDefault="0066391E" w:rsidP="00772898">
            <w:pPr>
              <w:rPr>
                <w:b/>
                <w:color w:val="ED7D31" w:themeColor="accent2"/>
              </w:rPr>
            </w:pPr>
          </w:p>
        </w:tc>
        <w:tc>
          <w:tcPr>
            <w:tcW w:w="2660" w:type="dxa"/>
          </w:tcPr>
          <w:p w14:paraId="0B20C5A4" w14:textId="77777777" w:rsidR="0066391E" w:rsidRPr="000D3187" w:rsidRDefault="0066391E" w:rsidP="00772898">
            <w:r w:rsidRPr="000D3187">
              <w:rPr>
                <w:bCs/>
              </w:rPr>
              <w:t>Age</w:t>
            </w:r>
            <w:r w:rsidRPr="000D3187">
              <w:t>:</w:t>
            </w:r>
          </w:p>
        </w:tc>
        <w:tc>
          <w:tcPr>
            <w:tcW w:w="4956" w:type="dxa"/>
          </w:tcPr>
          <w:p w14:paraId="034AE240" w14:textId="75148C17" w:rsidR="0066391E" w:rsidRPr="000D3187" w:rsidRDefault="00B44A04" w:rsidP="00752F21">
            <w:r w:rsidRPr="000D3187">
              <w:t>6</w:t>
            </w:r>
            <w:r w:rsidR="0066391E" w:rsidRPr="000D3187">
              <w:t>5</w:t>
            </w:r>
            <w:r w:rsidR="00752F21" w:rsidRPr="000D3187">
              <w:t>-</w:t>
            </w:r>
            <w:r w:rsidRPr="000D3187">
              <w:t>84</w:t>
            </w:r>
            <w:r w:rsidR="0066391E" w:rsidRPr="000D3187">
              <w:t xml:space="preserve"> years</w:t>
            </w:r>
          </w:p>
        </w:tc>
      </w:tr>
      <w:tr w:rsidR="00CE4BC8" w:rsidRPr="000D3187" w14:paraId="7C98C9AC" w14:textId="77777777" w:rsidTr="00772898">
        <w:tc>
          <w:tcPr>
            <w:tcW w:w="1446" w:type="dxa"/>
            <w:vMerge/>
          </w:tcPr>
          <w:p w14:paraId="3AF4C700" w14:textId="77777777" w:rsidR="0066391E" w:rsidRPr="000D3187" w:rsidRDefault="0066391E" w:rsidP="00772898">
            <w:pPr>
              <w:rPr>
                <w:b/>
                <w:color w:val="ED7D31" w:themeColor="accent2"/>
              </w:rPr>
            </w:pPr>
          </w:p>
        </w:tc>
        <w:tc>
          <w:tcPr>
            <w:tcW w:w="2660" w:type="dxa"/>
          </w:tcPr>
          <w:p w14:paraId="5B831674" w14:textId="77777777" w:rsidR="0066391E" w:rsidRPr="000D3187" w:rsidRDefault="0066391E" w:rsidP="00772898">
            <w:pPr>
              <w:rPr>
                <w:bCs/>
              </w:rPr>
            </w:pPr>
            <w:r w:rsidRPr="000D3187">
              <w:rPr>
                <w:bCs/>
              </w:rPr>
              <w:t>Country/ies:</w:t>
            </w:r>
          </w:p>
        </w:tc>
        <w:tc>
          <w:tcPr>
            <w:tcW w:w="4956" w:type="dxa"/>
          </w:tcPr>
          <w:p w14:paraId="4F01369B" w14:textId="1B3AB301" w:rsidR="0066391E" w:rsidRPr="000D3187" w:rsidRDefault="00B44A04" w:rsidP="00772898">
            <w:r w:rsidRPr="000D3187">
              <w:t>L</w:t>
            </w:r>
            <w:r w:rsidR="00C4367B" w:rsidRPr="000D3187">
              <w:t xml:space="preserve">os </w:t>
            </w:r>
            <w:r w:rsidRPr="000D3187">
              <w:t>A</w:t>
            </w:r>
            <w:r w:rsidR="00C4367B" w:rsidRPr="000D3187">
              <w:t>ngeles</w:t>
            </w:r>
            <w:r w:rsidRPr="000D3187">
              <w:t xml:space="preserve"> </w:t>
            </w:r>
            <w:r w:rsidR="00C4367B" w:rsidRPr="000D3187">
              <w:t>or Pacific Time Zone</w:t>
            </w:r>
          </w:p>
        </w:tc>
      </w:tr>
      <w:tr w:rsidR="00CE4BC8" w:rsidRPr="000D3187" w14:paraId="62CEDACE" w14:textId="77777777" w:rsidTr="00772898">
        <w:tc>
          <w:tcPr>
            <w:tcW w:w="1446" w:type="dxa"/>
            <w:vMerge w:val="restart"/>
          </w:tcPr>
          <w:p w14:paraId="0C7DC4DF" w14:textId="77777777" w:rsidR="0066391E" w:rsidRPr="00D90168" w:rsidRDefault="0066391E" w:rsidP="00772898">
            <w:pPr>
              <w:rPr>
                <w:b/>
              </w:rPr>
            </w:pPr>
            <w:r w:rsidRPr="00D90168">
              <w:rPr>
                <w:b/>
              </w:rPr>
              <w:t>Interventions</w:t>
            </w:r>
          </w:p>
        </w:tc>
        <w:tc>
          <w:tcPr>
            <w:tcW w:w="2660" w:type="dxa"/>
          </w:tcPr>
          <w:p w14:paraId="4FF65C61" w14:textId="77777777" w:rsidR="0066391E" w:rsidRPr="00D90168" w:rsidRDefault="0066391E" w:rsidP="00772898">
            <w:pPr>
              <w:rPr>
                <w:bCs/>
              </w:rPr>
            </w:pPr>
            <w:r w:rsidRPr="00D90168">
              <w:rPr>
                <w:bCs/>
              </w:rPr>
              <w:t>Intervention(s):</w:t>
            </w:r>
          </w:p>
        </w:tc>
        <w:tc>
          <w:tcPr>
            <w:tcW w:w="4956" w:type="dxa"/>
          </w:tcPr>
          <w:p w14:paraId="3A361B82" w14:textId="77777777" w:rsidR="0066391E" w:rsidRPr="00D90168" w:rsidRDefault="00531F35" w:rsidP="00F07EBF">
            <w:r w:rsidRPr="00D90168">
              <w:t>PA-tracking app</w:t>
            </w:r>
          </w:p>
          <w:p w14:paraId="51B33396" w14:textId="6B1E6CE0" w:rsidR="007E4012" w:rsidRPr="00D90168" w:rsidRDefault="007E4012" w:rsidP="00F07EBF">
            <w:r w:rsidRPr="00D90168">
              <w:lastRenderedPageBreak/>
              <w:t xml:space="preserve">Dose: </w:t>
            </w:r>
            <w:r w:rsidR="00F73175">
              <w:t>2 weeks + 4 months</w:t>
            </w:r>
          </w:p>
        </w:tc>
      </w:tr>
      <w:tr w:rsidR="00CE4BC8" w:rsidRPr="000D3187" w14:paraId="642EAE95" w14:textId="77777777" w:rsidTr="00772898">
        <w:tc>
          <w:tcPr>
            <w:tcW w:w="1446" w:type="dxa"/>
            <w:vMerge/>
          </w:tcPr>
          <w:p w14:paraId="34ACFE75" w14:textId="77777777" w:rsidR="0066391E" w:rsidRPr="00D90168" w:rsidRDefault="0066391E" w:rsidP="00772898"/>
        </w:tc>
        <w:tc>
          <w:tcPr>
            <w:tcW w:w="2660" w:type="dxa"/>
          </w:tcPr>
          <w:p w14:paraId="6BAA9E60" w14:textId="77777777" w:rsidR="0066391E" w:rsidRPr="00D90168" w:rsidRDefault="0066391E" w:rsidP="00772898">
            <w:pPr>
              <w:rPr>
                <w:bCs/>
              </w:rPr>
            </w:pPr>
            <w:r w:rsidRPr="00D90168">
              <w:rPr>
                <w:bCs/>
              </w:rPr>
              <w:t>Comparator(s):</w:t>
            </w:r>
          </w:p>
        </w:tc>
        <w:tc>
          <w:tcPr>
            <w:tcW w:w="4956" w:type="dxa"/>
          </w:tcPr>
          <w:p w14:paraId="0B8ABAD8" w14:textId="646B3FB7" w:rsidR="0066391E" w:rsidRPr="00D90168" w:rsidRDefault="00531F35" w:rsidP="00772898">
            <w:r w:rsidRPr="00D90168">
              <w:t>A</w:t>
            </w:r>
            <w:r w:rsidR="00D541B4" w:rsidRPr="00D90168">
              <w:t>ctive</w:t>
            </w:r>
          </w:p>
        </w:tc>
      </w:tr>
      <w:tr w:rsidR="00CE4BC8" w:rsidRPr="000D3187" w14:paraId="02D8DB8A" w14:textId="77777777" w:rsidTr="00772898">
        <w:tc>
          <w:tcPr>
            <w:tcW w:w="1446" w:type="dxa"/>
            <w:vMerge/>
          </w:tcPr>
          <w:p w14:paraId="6DEC7A38" w14:textId="77777777" w:rsidR="0066391E" w:rsidRPr="00D90168" w:rsidRDefault="0066391E" w:rsidP="00772898"/>
        </w:tc>
        <w:tc>
          <w:tcPr>
            <w:tcW w:w="2660" w:type="dxa"/>
          </w:tcPr>
          <w:p w14:paraId="2419AC5C" w14:textId="77777777" w:rsidR="0066391E" w:rsidRPr="00D90168" w:rsidRDefault="0066391E" w:rsidP="00772898">
            <w:pPr>
              <w:rPr>
                <w:bCs/>
              </w:rPr>
            </w:pPr>
            <w:r w:rsidRPr="00D90168">
              <w:rPr>
                <w:bCs/>
              </w:rPr>
              <w:t>Duration of follow-up</w:t>
            </w:r>
            <w:r w:rsidRPr="00D90168">
              <w:t>:</w:t>
            </w:r>
          </w:p>
        </w:tc>
        <w:tc>
          <w:tcPr>
            <w:tcW w:w="4956" w:type="dxa"/>
          </w:tcPr>
          <w:p w14:paraId="07F5FC33" w14:textId="053AFE77" w:rsidR="0066391E" w:rsidRPr="00D90168" w:rsidRDefault="00F314C3" w:rsidP="00772898">
            <w:r>
              <w:t>4 months</w:t>
            </w:r>
          </w:p>
        </w:tc>
      </w:tr>
      <w:tr w:rsidR="00CE4BC8" w:rsidRPr="000D3187" w14:paraId="6636421D" w14:textId="77777777" w:rsidTr="00772898">
        <w:tc>
          <w:tcPr>
            <w:tcW w:w="1446" w:type="dxa"/>
            <w:vMerge w:val="restart"/>
          </w:tcPr>
          <w:p w14:paraId="546AFAA6" w14:textId="1365D91A" w:rsidR="0066391E" w:rsidRPr="00D90168" w:rsidRDefault="0066391E" w:rsidP="00772898">
            <w:pPr>
              <w:rPr>
                <w:b/>
              </w:rPr>
            </w:pPr>
            <w:r w:rsidRPr="00D90168">
              <w:rPr>
                <w:b/>
              </w:rPr>
              <w:t xml:space="preserve">Outcome related </w:t>
            </w:r>
            <w:r w:rsidR="00A22341" w:rsidRPr="00D90168">
              <w:rPr>
                <w:b/>
              </w:rPr>
              <w:t>to PA AND/OR SB</w:t>
            </w:r>
          </w:p>
        </w:tc>
        <w:tc>
          <w:tcPr>
            <w:tcW w:w="2660" w:type="dxa"/>
          </w:tcPr>
          <w:p w14:paraId="271E9105" w14:textId="77777777" w:rsidR="0066391E" w:rsidRPr="00D90168" w:rsidRDefault="0066391E" w:rsidP="00772898">
            <w:pPr>
              <w:rPr>
                <w:bCs/>
              </w:rPr>
            </w:pPr>
            <w:r w:rsidRPr="00D90168">
              <w:rPr>
                <w:bCs/>
              </w:rPr>
              <w:t xml:space="preserve">Outcome 1 </w:t>
            </w:r>
          </w:p>
        </w:tc>
        <w:tc>
          <w:tcPr>
            <w:tcW w:w="4956" w:type="dxa"/>
          </w:tcPr>
          <w:p w14:paraId="5AAE27B5" w14:textId="391350AB" w:rsidR="0066391E" w:rsidRPr="00D90168" w:rsidRDefault="00AF0662" w:rsidP="00657A8F">
            <w:r w:rsidRPr="00D90168">
              <w:t>Objective PA level</w:t>
            </w:r>
          </w:p>
        </w:tc>
      </w:tr>
      <w:tr w:rsidR="00CE4BC8" w:rsidRPr="000D3187" w14:paraId="2DCCCE2D" w14:textId="77777777" w:rsidTr="00772898">
        <w:tc>
          <w:tcPr>
            <w:tcW w:w="1446" w:type="dxa"/>
            <w:vMerge/>
          </w:tcPr>
          <w:p w14:paraId="4A9339F0" w14:textId="77777777" w:rsidR="0066391E" w:rsidRPr="00D90168" w:rsidRDefault="0066391E" w:rsidP="00772898"/>
        </w:tc>
        <w:tc>
          <w:tcPr>
            <w:tcW w:w="2660" w:type="dxa"/>
          </w:tcPr>
          <w:p w14:paraId="0D227924" w14:textId="77777777" w:rsidR="0066391E" w:rsidRPr="00D90168" w:rsidRDefault="0066391E" w:rsidP="00772898">
            <w:pPr>
              <w:rPr>
                <w:b/>
                <w:bCs/>
              </w:rPr>
            </w:pPr>
            <w:r w:rsidRPr="00D90168">
              <w:t>How measured:</w:t>
            </w:r>
          </w:p>
        </w:tc>
        <w:tc>
          <w:tcPr>
            <w:tcW w:w="4956" w:type="dxa"/>
          </w:tcPr>
          <w:p w14:paraId="7E8E2275" w14:textId="1027DCA2" w:rsidR="0066391E" w:rsidRPr="00D90168" w:rsidRDefault="00A566FC" w:rsidP="00772898">
            <w:r w:rsidRPr="00D90168">
              <w:t>a</w:t>
            </w:r>
            <w:r w:rsidR="00550810" w:rsidRPr="00D90168">
              <w:t>ctivePal</w:t>
            </w:r>
          </w:p>
        </w:tc>
      </w:tr>
      <w:tr w:rsidR="00CE4BC8" w:rsidRPr="000D3187" w14:paraId="08160492" w14:textId="77777777" w:rsidTr="00772898">
        <w:tc>
          <w:tcPr>
            <w:tcW w:w="1446" w:type="dxa"/>
            <w:vMerge/>
          </w:tcPr>
          <w:p w14:paraId="250E6EF0" w14:textId="77777777" w:rsidR="0066391E" w:rsidRPr="00D90168" w:rsidRDefault="0066391E" w:rsidP="00772898"/>
        </w:tc>
        <w:tc>
          <w:tcPr>
            <w:tcW w:w="2660" w:type="dxa"/>
          </w:tcPr>
          <w:p w14:paraId="35C2B7D1" w14:textId="77777777" w:rsidR="0066391E" w:rsidRPr="00D90168" w:rsidRDefault="0066391E" w:rsidP="00772898">
            <w:pPr>
              <w:rPr>
                <w:b/>
                <w:bCs/>
              </w:rPr>
            </w:pPr>
            <w:r w:rsidRPr="00D90168">
              <w:t>Time points measured:</w:t>
            </w:r>
          </w:p>
        </w:tc>
        <w:tc>
          <w:tcPr>
            <w:tcW w:w="4956" w:type="dxa"/>
          </w:tcPr>
          <w:p w14:paraId="0A12A379" w14:textId="51A2A8F5" w:rsidR="0066391E" w:rsidRPr="00D90168" w:rsidRDefault="00C9067A" w:rsidP="00772898">
            <w:r w:rsidRPr="00D90168">
              <w:t>3</w:t>
            </w:r>
            <w:r w:rsidR="00B73E4A" w:rsidRPr="00D90168">
              <w:t>-</w:t>
            </w:r>
            <w:r w:rsidRPr="00D90168">
              <w:t>day</w:t>
            </w:r>
            <w:r w:rsidR="00E471ED" w:rsidRPr="00D90168">
              <w:t xml:space="preserve"> monitoring period </w:t>
            </w:r>
            <w:r w:rsidR="00550810" w:rsidRPr="00D90168">
              <w:t>pre and post intervention</w:t>
            </w:r>
          </w:p>
        </w:tc>
      </w:tr>
      <w:tr w:rsidR="00CE4BC8" w:rsidRPr="000D3187" w14:paraId="0EBCC894" w14:textId="77777777" w:rsidTr="00772898">
        <w:trPr>
          <w:trHeight w:val="350"/>
        </w:trPr>
        <w:tc>
          <w:tcPr>
            <w:tcW w:w="1446" w:type="dxa"/>
            <w:vMerge/>
          </w:tcPr>
          <w:p w14:paraId="4FB9FD93" w14:textId="77777777" w:rsidR="0066391E" w:rsidRPr="00D90168" w:rsidRDefault="0066391E" w:rsidP="00772898"/>
        </w:tc>
        <w:tc>
          <w:tcPr>
            <w:tcW w:w="2660" w:type="dxa"/>
          </w:tcPr>
          <w:p w14:paraId="2D41D482" w14:textId="77777777" w:rsidR="0066391E" w:rsidRPr="00D90168" w:rsidRDefault="0066391E" w:rsidP="00772898">
            <w:pPr>
              <w:rPr>
                <w:b/>
                <w:bCs/>
              </w:rPr>
            </w:pPr>
            <w:r w:rsidRPr="00D90168">
              <w:t>Time points reported:</w:t>
            </w:r>
          </w:p>
        </w:tc>
        <w:tc>
          <w:tcPr>
            <w:tcW w:w="4956" w:type="dxa"/>
          </w:tcPr>
          <w:p w14:paraId="51824C7A" w14:textId="1BF23B2A" w:rsidR="0066391E" w:rsidRPr="00D90168" w:rsidRDefault="00817A54" w:rsidP="00772898">
            <w:r>
              <w:t>NR</w:t>
            </w:r>
          </w:p>
        </w:tc>
      </w:tr>
      <w:tr w:rsidR="006B6448" w:rsidRPr="000D3187" w14:paraId="3E75ADDD" w14:textId="77777777" w:rsidTr="00772898">
        <w:trPr>
          <w:trHeight w:val="350"/>
        </w:trPr>
        <w:tc>
          <w:tcPr>
            <w:tcW w:w="1446" w:type="dxa"/>
          </w:tcPr>
          <w:p w14:paraId="2339B99A" w14:textId="77777777" w:rsidR="006B6448" w:rsidRPr="00D90168" w:rsidRDefault="006B6448" w:rsidP="00772898"/>
        </w:tc>
        <w:tc>
          <w:tcPr>
            <w:tcW w:w="2660" w:type="dxa"/>
          </w:tcPr>
          <w:p w14:paraId="78921D4C" w14:textId="633F4FD9" w:rsidR="006B6448" w:rsidRPr="00D90168" w:rsidRDefault="006B6448" w:rsidP="00772898">
            <w:r w:rsidRPr="00D90168">
              <w:t>Outcome 2</w:t>
            </w:r>
          </w:p>
        </w:tc>
        <w:tc>
          <w:tcPr>
            <w:tcW w:w="4956" w:type="dxa"/>
          </w:tcPr>
          <w:p w14:paraId="187AEA28" w14:textId="719344A3" w:rsidR="006B6448" w:rsidRPr="00D90168" w:rsidRDefault="00BF1669" w:rsidP="00772898">
            <w:r w:rsidRPr="00D90168">
              <w:t>Self-reported PA level</w:t>
            </w:r>
          </w:p>
        </w:tc>
      </w:tr>
      <w:tr w:rsidR="006B6448" w:rsidRPr="000D3187" w14:paraId="0B941614" w14:textId="77777777" w:rsidTr="00772898">
        <w:trPr>
          <w:trHeight w:val="350"/>
        </w:trPr>
        <w:tc>
          <w:tcPr>
            <w:tcW w:w="1446" w:type="dxa"/>
          </w:tcPr>
          <w:p w14:paraId="439BCD01" w14:textId="77777777" w:rsidR="006B6448" w:rsidRPr="00D90168" w:rsidRDefault="006B6448" w:rsidP="006B6448"/>
        </w:tc>
        <w:tc>
          <w:tcPr>
            <w:tcW w:w="2660" w:type="dxa"/>
          </w:tcPr>
          <w:p w14:paraId="4B147169" w14:textId="34D170F6" w:rsidR="006B6448" w:rsidRPr="00D90168" w:rsidRDefault="006B6448" w:rsidP="006B6448">
            <w:r w:rsidRPr="00D90168">
              <w:t>How measured:</w:t>
            </w:r>
          </w:p>
        </w:tc>
        <w:tc>
          <w:tcPr>
            <w:tcW w:w="4956" w:type="dxa"/>
          </w:tcPr>
          <w:p w14:paraId="6A4F9F03" w14:textId="1BA89EF5" w:rsidR="006B6448" w:rsidRPr="00D90168" w:rsidRDefault="000D6E27" w:rsidP="000D6E27">
            <w:r w:rsidRPr="00D90168">
              <w:t>Physical Activity Scale</w:t>
            </w:r>
          </w:p>
        </w:tc>
      </w:tr>
      <w:tr w:rsidR="006B6448" w:rsidRPr="000D3187" w14:paraId="0AE30E44" w14:textId="77777777" w:rsidTr="00772898">
        <w:trPr>
          <w:trHeight w:val="350"/>
        </w:trPr>
        <w:tc>
          <w:tcPr>
            <w:tcW w:w="1446" w:type="dxa"/>
          </w:tcPr>
          <w:p w14:paraId="4B1FA487" w14:textId="77777777" w:rsidR="006B6448" w:rsidRPr="00D90168" w:rsidRDefault="006B6448" w:rsidP="006B6448"/>
        </w:tc>
        <w:tc>
          <w:tcPr>
            <w:tcW w:w="2660" w:type="dxa"/>
          </w:tcPr>
          <w:p w14:paraId="17F7AFC7" w14:textId="61E75872" w:rsidR="006B6448" w:rsidRPr="00D90168" w:rsidRDefault="006B6448" w:rsidP="006B6448">
            <w:r w:rsidRPr="00D90168">
              <w:t>Time points measured:</w:t>
            </w:r>
          </w:p>
        </w:tc>
        <w:tc>
          <w:tcPr>
            <w:tcW w:w="4956" w:type="dxa"/>
          </w:tcPr>
          <w:p w14:paraId="141F2BE1" w14:textId="2A5B1862" w:rsidR="006B6448" w:rsidRPr="00D90168" w:rsidRDefault="00D90168" w:rsidP="006B6448">
            <w:r w:rsidRPr="00D90168">
              <w:t>pre and post intervention</w:t>
            </w:r>
          </w:p>
        </w:tc>
      </w:tr>
      <w:tr w:rsidR="006B6448" w:rsidRPr="000D3187" w14:paraId="4D1934AD" w14:textId="77777777" w:rsidTr="00772898">
        <w:trPr>
          <w:trHeight w:val="350"/>
        </w:trPr>
        <w:tc>
          <w:tcPr>
            <w:tcW w:w="1446" w:type="dxa"/>
          </w:tcPr>
          <w:p w14:paraId="43A6EAAB" w14:textId="77777777" w:rsidR="006B6448" w:rsidRPr="00D90168" w:rsidRDefault="006B6448" w:rsidP="006B6448"/>
        </w:tc>
        <w:tc>
          <w:tcPr>
            <w:tcW w:w="2660" w:type="dxa"/>
          </w:tcPr>
          <w:p w14:paraId="75858326" w14:textId="0338E768" w:rsidR="006B6448" w:rsidRPr="00D90168" w:rsidRDefault="006B6448" w:rsidP="006B6448">
            <w:r w:rsidRPr="00D90168">
              <w:t>Time points reported:</w:t>
            </w:r>
          </w:p>
        </w:tc>
        <w:tc>
          <w:tcPr>
            <w:tcW w:w="4956" w:type="dxa"/>
          </w:tcPr>
          <w:p w14:paraId="1E0551A0" w14:textId="75222DA2" w:rsidR="006B6448" w:rsidRPr="00D90168" w:rsidRDefault="00817A54" w:rsidP="006B6448">
            <w:r>
              <w:t>NR</w:t>
            </w:r>
          </w:p>
        </w:tc>
      </w:tr>
      <w:tr w:rsidR="000D6E27" w:rsidRPr="000D3187" w14:paraId="3E4A5809" w14:textId="77777777" w:rsidTr="00772898">
        <w:trPr>
          <w:trHeight w:val="350"/>
        </w:trPr>
        <w:tc>
          <w:tcPr>
            <w:tcW w:w="1446" w:type="dxa"/>
          </w:tcPr>
          <w:p w14:paraId="2E98D2B8" w14:textId="77777777" w:rsidR="000D6E27" w:rsidRPr="00D90168" w:rsidRDefault="000D6E27" w:rsidP="000D6E27"/>
        </w:tc>
        <w:tc>
          <w:tcPr>
            <w:tcW w:w="2660" w:type="dxa"/>
          </w:tcPr>
          <w:p w14:paraId="37D8AC91" w14:textId="01CB7C2E" w:rsidR="000D6E27" w:rsidRPr="00D90168" w:rsidRDefault="000D6E27" w:rsidP="000D6E27">
            <w:r w:rsidRPr="00D90168">
              <w:rPr>
                <w:bCs/>
              </w:rPr>
              <w:t xml:space="preserve">Outcome 3 </w:t>
            </w:r>
          </w:p>
        </w:tc>
        <w:tc>
          <w:tcPr>
            <w:tcW w:w="4956" w:type="dxa"/>
          </w:tcPr>
          <w:p w14:paraId="0E611AB5" w14:textId="1C1DA216" w:rsidR="000D6E27" w:rsidRPr="00D90168" w:rsidRDefault="00A566FC" w:rsidP="000D6E27">
            <w:r w:rsidRPr="00D90168">
              <w:t>Objective Sedentary Time</w:t>
            </w:r>
          </w:p>
        </w:tc>
      </w:tr>
      <w:tr w:rsidR="000D6E27" w:rsidRPr="000D3187" w14:paraId="2B0B2CE3" w14:textId="77777777" w:rsidTr="00772898">
        <w:trPr>
          <w:trHeight w:val="350"/>
        </w:trPr>
        <w:tc>
          <w:tcPr>
            <w:tcW w:w="1446" w:type="dxa"/>
          </w:tcPr>
          <w:p w14:paraId="09C59295" w14:textId="77777777" w:rsidR="000D6E27" w:rsidRPr="00D90168" w:rsidRDefault="000D6E27" w:rsidP="000D6E27"/>
        </w:tc>
        <w:tc>
          <w:tcPr>
            <w:tcW w:w="2660" w:type="dxa"/>
          </w:tcPr>
          <w:p w14:paraId="7B9516EC" w14:textId="21E4FAC9" w:rsidR="000D6E27" w:rsidRPr="00D90168" w:rsidRDefault="000D6E27" w:rsidP="000D6E27">
            <w:r w:rsidRPr="00D90168">
              <w:t>How measured:</w:t>
            </w:r>
          </w:p>
        </w:tc>
        <w:tc>
          <w:tcPr>
            <w:tcW w:w="4956" w:type="dxa"/>
          </w:tcPr>
          <w:p w14:paraId="219D4FCD" w14:textId="7C46A769" w:rsidR="000D6E27" w:rsidRPr="00D90168" w:rsidRDefault="00A566FC" w:rsidP="000D6E27">
            <w:r w:rsidRPr="00D90168">
              <w:t>activePal</w:t>
            </w:r>
          </w:p>
        </w:tc>
      </w:tr>
      <w:tr w:rsidR="000D6E27" w:rsidRPr="000D3187" w14:paraId="324CD7AA" w14:textId="77777777" w:rsidTr="00772898">
        <w:trPr>
          <w:trHeight w:val="350"/>
        </w:trPr>
        <w:tc>
          <w:tcPr>
            <w:tcW w:w="1446" w:type="dxa"/>
          </w:tcPr>
          <w:p w14:paraId="1670615B" w14:textId="77777777" w:rsidR="000D6E27" w:rsidRPr="00D90168" w:rsidRDefault="000D6E27" w:rsidP="000D6E27"/>
        </w:tc>
        <w:tc>
          <w:tcPr>
            <w:tcW w:w="2660" w:type="dxa"/>
          </w:tcPr>
          <w:p w14:paraId="7053A49E" w14:textId="6875B6B3" w:rsidR="000D6E27" w:rsidRPr="00D90168" w:rsidRDefault="000D6E27" w:rsidP="000D6E27">
            <w:r w:rsidRPr="00D90168">
              <w:t>Time points measured:</w:t>
            </w:r>
          </w:p>
        </w:tc>
        <w:tc>
          <w:tcPr>
            <w:tcW w:w="4956" w:type="dxa"/>
          </w:tcPr>
          <w:p w14:paraId="53DF22F4" w14:textId="1BEB4F68" w:rsidR="000D6E27" w:rsidRPr="00D90168" w:rsidRDefault="00D90168" w:rsidP="000D6E27">
            <w:r w:rsidRPr="00D90168">
              <w:t>3-day monitoring period pre and post intervention</w:t>
            </w:r>
          </w:p>
        </w:tc>
      </w:tr>
      <w:tr w:rsidR="000D6E27" w:rsidRPr="000D3187" w14:paraId="678C95F4" w14:textId="77777777" w:rsidTr="00772898">
        <w:trPr>
          <w:trHeight w:val="350"/>
        </w:trPr>
        <w:tc>
          <w:tcPr>
            <w:tcW w:w="1446" w:type="dxa"/>
          </w:tcPr>
          <w:p w14:paraId="5137D83B" w14:textId="77777777" w:rsidR="000D6E27" w:rsidRPr="00D90168" w:rsidRDefault="000D6E27" w:rsidP="000D6E27"/>
        </w:tc>
        <w:tc>
          <w:tcPr>
            <w:tcW w:w="2660" w:type="dxa"/>
          </w:tcPr>
          <w:p w14:paraId="666F412C" w14:textId="06EEEE63" w:rsidR="000D6E27" w:rsidRPr="00D90168" w:rsidRDefault="000D6E27" w:rsidP="000D6E27">
            <w:r w:rsidRPr="00D90168">
              <w:t>Time points reported:</w:t>
            </w:r>
          </w:p>
        </w:tc>
        <w:tc>
          <w:tcPr>
            <w:tcW w:w="4956" w:type="dxa"/>
          </w:tcPr>
          <w:p w14:paraId="55242AD8" w14:textId="0E5D38A7" w:rsidR="000D6E27" w:rsidRPr="00D90168" w:rsidRDefault="00817A54" w:rsidP="000D6E27">
            <w:r>
              <w:t>NR</w:t>
            </w:r>
          </w:p>
        </w:tc>
      </w:tr>
      <w:tr w:rsidR="000D6E27" w:rsidRPr="000D3187" w14:paraId="63E2FD76" w14:textId="77777777" w:rsidTr="00772898">
        <w:tc>
          <w:tcPr>
            <w:tcW w:w="1446" w:type="dxa"/>
            <w:vMerge w:val="restart"/>
          </w:tcPr>
          <w:p w14:paraId="7B678A96" w14:textId="77777777" w:rsidR="000D6E27" w:rsidRPr="000D3187" w:rsidRDefault="000D6E27" w:rsidP="000D6E27">
            <w:pPr>
              <w:rPr>
                <w:b/>
              </w:rPr>
            </w:pPr>
            <w:r w:rsidRPr="000D3187">
              <w:rPr>
                <w:b/>
              </w:rPr>
              <w:t>Starting date</w:t>
            </w:r>
          </w:p>
        </w:tc>
        <w:tc>
          <w:tcPr>
            <w:tcW w:w="2660" w:type="dxa"/>
          </w:tcPr>
          <w:p w14:paraId="4E3C9EDE" w14:textId="77777777" w:rsidR="000D6E27" w:rsidRPr="000D3187" w:rsidRDefault="000D6E27" w:rsidP="000D6E27">
            <w:r w:rsidRPr="000D3187">
              <w:t>Trial start date:</w:t>
            </w:r>
          </w:p>
        </w:tc>
        <w:tc>
          <w:tcPr>
            <w:tcW w:w="4956" w:type="dxa"/>
          </w:tcPr>
          <w:p w14:paraId="06A78697" w14:textId="789555B2" w:rsidR="000D6E27" w:rsidRPr="000D3187" w:rsidRDefault="000D6E27" w:rsidP="000D6E27">
            <w:r w:rsidRPr="000D3187">
              <w:t>10/09/2020</w:t>
            </w:r>
          </w:p>
        </w:tc>
      </w:tr>
      <w:tr w:rsidR="000D6E27" w:rsidRPr="000D3187" w14:paraId="40E2BA1C" w14:textId="77777777" w:rsidTr="00772898">
        <w:tc>
          <w:tcPr>
            <w:tcW w:w="1446" w:type="dxa"/>
            <w:vMerge/>
          </w:tcPr>
          <w:p w14:paraId="162270F6" w14:textId="77777777" w:rsidR="000D6E27" w:rsidRPr="000D3187" w:rsidRDefault="000D6E27" w:rsidP="000D6E27">
            <w:pPr>
              <w:rPr>
                <w:b/>
              </w:rPr>
            </w:pPr>
          </w:p>
        </w:tc>
        <w:tc>
          <w:tcPr>
            <w:tcW w:w="2660" w:type="dxa"/>
          </w:tcPr>
          <w:p w14:paraId="42543FB8" w14:textId="77777777" w:rsidR="000D6E27" w:rsidRPr="000D3187" w:rsidRDefault="000D6E27" w:rsidP="000D6E27">
            <w:r w:rsidRPr="000D3187">
              <w:t>Trial completion date:</w:t>
            </w:r>
          </w:p>
        </w:tc>
        <w:tc>
          <w:tcPr>
            <w:tcW w:w="4956" w:type="dxa"/>
          </w:tcPr>
          <w:p w14:paraId="351D5215" w14:textId="5CA1D9B0" w:rsidR="000D6E27" w:rsidRPr="000D3187" w:rsidRDefault="000D6E27" w:rsidP="000D6E27">
            <w:r w:rsidRPr="000D3187">
              <w:t>NR</w:t>
            </w:r>
          </w:p>
        </w:tc>
      </w:tr>
      <w:tr w:rsidR="000D6E27" w:rsidRPr="000D3187" w14:paraId="68F10547" w14:textId="77777777" w:rsidTr="00772898">
        <w:tc>
          <w:tcPr>
            <w:tcW w:w="1446" w:type="dxa"/>
          </w:tcPr>
          <w:p w14:paraId="550A8CC7" w14:textId="77777777" w:rsidR="000D6E27" w:rsidRPr="000D3187" w:rsidRDefault="000D6E27" w:rsidP="000D6E27">
            <w:pPr>
              <w:rPr>
                <w:b/>
              </w:rPr>
            </w:pPr>
            <w:r w:rsidRPr="000D3187">
              <w:rPr>
                <w:b/>
              </w:rPr>
              <w:t>Contact information</w:t>
            </w:r>
          </w:p>
        </w:tc>
        <w:tc>
          <w:tcPr>
            <w:tcW w:w="2660" w:type="dxa"/>
          </w:tcPr>
          <w:p w14:paraId="10C78883" w14:textId="77777777" w:rsidR="000D6E27" w:rsidRPr="000D3187" w:rsidRDefault="000D6E27" w:rsidP="000D6E27"/>
        </w:tc>
        <w:tc>
          <w:tcPr>
            <w:tcW w:w="4956" w:type="dxa"/>
          </w:tcPr>
          <w:p w14:paraId="5325EBFC" w14:textId="77777777" w:rsidR="000D6E27" w:rsidRPr="000D3187" w:rsidRDefault="000D6E27" w:rsidP="000D6E27">
            <w:r w:rsidRPr="000D3187">
              <w:t xml:space="preserve">Stacey L. Schepens Niemiec, PhD </w:t>
            </w:r>
          </w:p>
          <w:p w14:paraId="2FA7DA67" w14:textId="77777777" w:rsidR="000D6E27" w:rsidRPr="000D3187" w:rsidRDefault="000D6E27" w:rsidP="000D6E27">
            <w:r w:rsidRPr="000D3187">
              <w:t>USC Chan Division of Occupational Science and Occupational Therapy</w:t>
            </w:r>
          </w:p>
          <w:p w14:paraId="557271E4" w14:textId="77777777" w:rsidR="000D6E27" w:rsidRPr="000D3187" w:rsidRDefault="000D6E27" w:rsidP="000D6E27">
            <w:r w:rsidRPr="000D3187">
              <w:t>1540 Alcazar St., CHP-133</w:t>
            </w:r>
          </w:p>
          <w:p w14:paraId="34BD9B06" w14:textId="228814D1" w:rsidR="000D6E27" w:rsidRPr="000D3187" w:rsidRDefault="000D6E27" w:rsidP="000D6E27">
            <w:r w:rsidRPr="000D3187">
              <w:t>Los Angeles, CA</w:t>
            </w:r>
          </w:p>
        </w:tc>
      </w:tr>
      <w:tr w:rsidR="000D6E27" w:rsidRPr="000D3187" w14:paraId="43BFB3F1" w14:textId="77777777" w:rsidTr="00772898">
        <w:tc>
          <w:tcPr>
            <w:tcW w:w="1446" w:type="dxa"/>
          </w:tcPr>
          <w:p w14:paraId="0164554E" w14:textId="77777777" w:rsidR="000D6E27" w:rsidRPr="00D90168" w:rsidRDefault="000D6E27" w:rsidP="000D6E27">
            <w:pPr>
              <w:rPr>
                <w:b/>
              </w:rPr>
            </w:pPr>
            <w:r w:rsidRPr="00D90168">
              <w:rPr>
                <w:b/>
              </w:rPr>
              <w:t>Notes</w:t>
            </w:r>
          </w:p>
        </w:tc>
        <w:tc>
          <w:tcPr>
            <w:tcW w:w="2660" w:type="dxa"/>
          </w:tcPr>
          <w:p w14:paraId="01294304" w14:textId="77777777" w:rsidR="000D6E27" w:rsidRPr="00D90168" w:rsidRDefault="000D6E27" w:rsidP="000D6E27">
            <w:pPr>
              <w:ind w:right="-103"/>
            </w:pPr>
            <w:r w:rsidRPr="00D90168">
              <w:rPr>
                <w:bCs/>
              </w:rPr>
              <w:t>Trial identifier</w:t>
            </w:r>
            <w:r w:rsidRPr="00D90168">
              <w:t>: (e.g. NCT...) </w:t>
            </w:r>
          </w:p>
        </w:tc>
        <w:tc>
          <w:tcPr>
            <w:tcW w:w="4956" w:type="dxa"/>
          </w:tcPr>
          <w:p w14:paraId="479F424F" w14:textId="004D7919" w:rsidR="000D6E27" w:rsidRPr="00331916" w:rsidRDefault="00D90168" w:rsidP="000D6E27">
            <w:pPr>
              <w:rPr>
                <w:bCs/>
              </w:rPr>
            </w:pPr>
            <w:r w:rsidRPr="00D90168">
              <w:rPr>
                <w:bCs/>
              </w:rPr>
              <w:t>NCT03417440</w:t>
            </w:r>
          </w:p>
        </w:tc>
      </w:tr>
      <w:tr w:rsidR="000D6E27" w:rsidRPr="000D3187" w14:paraId="152BCC46" w14:textId="77777777" w:rsidTr="00772898">
        <w:tc>
          <w:tcPr>
            <w:tcW w:w="1446" w:type="dxa"/>
          </w:tcPr>
          <w:p w14:paraId="2C67019D" w14:textId="77777777" w:rsidR="000D6E27" w:rsidRPr="000D3187" w:rsidRDefault="000D6E27" w:rsidP="000D6E27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06B5AE71" w14:textId="77777777" w:rsidR="000D6E27" w:rsidRPr="00D90168" w:rsidRDefault="000D6E27" w:rsidP="000D6E27">
            <w:r w:rsidRPr="00D90168">
              <w:rPr>
                <w:bCs/>
              </w:rPr>
              <w:t>Funding</w:t>
            </w:r>
            <w:r w:rsidRPr="00D90168">
              <w:t>:</w:t>
            </w:r>
            <w:r w:rsidRPr="00D90168">
              <w:rPr>
                <w:bCs/>
              </w:rPr>
              <w:t> </w:t>
            </w:r>
          </w:p>
        </w:tc>
        <w:tc>
          <w:tcPr>
            <w:tcW w:w="4956" w:type="dxa"/>
          </w:tcPr>
          <w:p w14:paraId="7F665DF8" w14:textId="77777777" w:rsidR="000D6E27" w:rsidRDefault="002B1CBE" w:rsidP="000D6E27">
            <w:r w:rsidRPr="002B1CBE">
              <w:t>NIH / National Institute on Aging (NIA)</w:t>
            </w:r>
          </w:p>
          <w:p w14:paraId="02F1E6B1" w14:textId="5614EB05" w:rsidR="002B1CBE" w:rsidRPr="00D90168" w:rsidRDefault="001163D6" w:rsidP="000D6E27">
            <w:r w:rsidRPr="001163D6">
              <w:t>NIH / NIA (Alzheimer’s Disease and Related Dementias Administrative Supplement)</w:t>
            </w:r>
          </w:p>
        </w:tc>
      </w:tr>
      <w:tr w:rsidR="000D6E27" w:rsidRPr="000D3187" w14:paraId="56F6EFBC" w14:textId="77777777" w:rsidTr="00772898">
        <w:tc>
          <w:tcPr>
            <w:tcW w:w="1446" w:type="dxa"/>
          </w:tcPr>
          <w:p w14:paraId="4C486735" w14:textId="77777777" w:rsidR="000D6E27" w:rsidRPr="000D3187" w:rsidRDefault="000D6E27" w:rsidP="000D6E27">
            <w:pPr>
              <w:rPr>
                <w:color w:val="ED7D31" w:themeColor="accent2"/>
              </w:rPr>
            </w:pPr>
          </w:p>
        </w:tc>
        <w:tc>
          <w:tcPr>
            <w:tcW w:w="2660" w:type="dxa"/>
          </w:tcPr>
          <w:p w14:paraId="10AC3B91" w14:textId="77777777" w:rsidR="000D6E27" w:rsidRPr="00D90168" w:rsidRDefault="000D6E27" w:rsidP="000D6E27">
            <w:r w:rsidRPr="00D90168">
              <w:rPr>
                <w:bCs/>
              </w:rPr>
              <w:t>Conflict of interests:</w:t>
            </w:r>
          </w:p>
        </w:tc>
        <w:tc>
          <w:tcPr>
            <w:tcW w:w="4956" w:type="dxa"/>
          </w:tcPr>
          <w:p w14:paraId="3A75DEF3" w14:textId="77777777" w:rsidR="000D6E27" w:rsidRPr="00D90168" w:rsidRDefault="000D6E27" w:rsidP="000D6E27">
            <w:r w:rsidRPr="00D90168">
              <w:t>NR</w:t>
            </w:r>
          </w:p>
        </w:tc>
      </w:tr>
    </w:tbl>
    <w:p w14:paraId="798D8A3A" w14:textId="77777777" w:rsidR="0066391E" w:rsidRPr="000D3187" w:rsidRDefault="0066391E">
      <w:pPr>
        <w:rPr>
          <w:color w:val="ED7D31" w:themeColor="accent2"/>
        </w:rPr>
      </w:pPr>
    </w:p>
    <w:sectPr w:rsidR="0066391E" w:rsidRPr="000D31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25242"/>
    <w:multiLevelType w:val="hybridMultilevel"/>
    <w:tmpl w:val="B0808A84"/>
    <w:lvl w:ilvl="0" w:tplc="DF94B358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15601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8DB"/>
    <w:rsid w:val="00017D16"/>
    <w:rsid w:val="000307E3"/>
    <w:rsid w:val="00064B3E"/>
    <w:rsid w:val="000659C9"/>
    <w:rsid w:val="000C2C84"/>
    <w:rsid w:val="000D10E0"/>
    <w:rsid w:val="000D3187"/>
    <w:rsid w:val="000D6E27"/>
    <w:rsid w:val="000F3AC1"/>
    <w:rsid w:val="001163D6"/>
    <w:rsid w:val="001171DC"/>
    <w:rsid w:val="00132E29"/>
    <w:rsid w:val="001B1D0C"/>
    <w:rsid w:val="001D2737"/>
    <w:rsid w:val="00261282"/>
    <w:rsid w:val="00264522"/>
    <w:rsid w:val="0026598A"/>
    <w:rsid w:val="002B1CBE"/>
    <w:rsid w:val="002B72A8"/>
    <w:rsid w:val="002D5630"/>
    <w:rsid w:val="002E4CEC"/>
    <w:rsid w:val="00307C9D"/>
    <w:rsid w:val="00331916"/>
    <w:rsid w:val="00341CEC"/>
    <w:rsid w:val="00343D99"/>
    <w:rsid w:val="003543BA"/>
    <w:rsid w:val="00360BFF"/>
    <w:rsid w:val="00376146"/>
    <w:rsid w:val="00380594"/>
    <w:rsid w:val="00387198"/>
    <w:rsid w:val="003A111E"/>
    <w:rsid w:val="003A6E03"/>
    <w:rsid w:val="003C5A37"/>
    <w:rsid w:val="003D49AA"/>
    <w:rsid w:val="003F4788"/>
    <w:rsid w:val="00400941"/>
    <w:rsid w:val="00404F72"/>
    <w:rsid w:val="004155BE"/>
    <w:rsid w:val="00432B9E"/>
    <w:rsid w:val="00463F0D"/>
    <w:rsid w:val="004E0D86"/>
    <w:rsid w:val="004E0F96"/>
    <w:rsid w:val="004F20BE"/>
    <w:rsid w:val="004F4800"/>
    <w:rsid w:val="00500A7C"/>
    <w:rsid w:val="00507EB2"/>
    <w:rsid w:val="00526067"/>
    <w:rsid w:val="00531F35"/>
    <w:rsid w:val="00550810"/>
    <w:rsid w:val="005567F1"/>
    <w:rsid w:val="00561CF2"/>
    <w:rsid w:val="00572BC3"/>
    <w:rsid w:val="005A08DE"/>
    <w:rsid w:val="005A7536"/>
    <w:rsid w:val="005C3B13"/>
    <w:rsid w:val="005D113D"/>
    <w:rsid w:val="005D2134"/>
    <w:rsid w:val="005D4307"/>
    <w:rsid w:val="005D4A3C"/>
    <w:rsid w:val="005D782D"/>
    <w:rsid w:val="006070FA"/>
    <w:rsid w:val="0061376D"/>
    <w:rsid w:val="00657A8F"/>
    <w:rsid w:val="0066391E"/>
    <w:rsid w:val="0068122D"/>
    <w:rsid w:val="006B6448"/>
    <w:rsid w:val="006D011F"/>
    <w:rsid w:val="006E3776"/>
    <w:rsid w:val="006F1C51"/>
    <w:rsid w:val="00705311"/>
    <w:rsid w:val="007445F0"/>
    <w:rsid w:val="00752F21"/>
    <w:rsid w:val="00772898"/>
    <w:rsid w:val="0078458B"/>
    <w:rsid w:val="0079213C"/>
    <w:rsid w:val="007B5BF9"/>
    <w:rsid w:val="007E4012"/>
    <w:rsid w:val="00816DB6"/>
    <w:rsid w:val="00817A54"/>
    <w:rsid w:val="00832602"/>
    <w:rsid w:val="0084519E"/>
    <w:rsid w:val="008555F8"/>
    <w:rsid w:val="0088795C"/>
    <w:rsid w:val="008C202F"/>
    <w:rsid w:val="008D1E01"/>
    <w:rsid w:val="008D3368"/>
    <w:rsid w:val="008F3CA5"/>
    <w:rsid w:val="009173BC"/>
    <w:rsid w:val="009237AE"/>
    <w:rsid w:val="00946AA2"/>
    <w:rsid w:val="00964481"/>
    <w:rsid w:val="00965D94"/>
    <w:rsid w:val="009668DD"/>
    <w:rsid w:val="009B22B4"/>
    <w:rsid w:val="009C3227"/>
    <w:rsid w:val="009F25A9"/>
    <w:rsid w:val="00A15D3B"/>
    <w:rsid w:val="00A168D8"/>
    <w:rsid w:val="00A22341"/>
    <w:rsid w:val="00A42A38"/>
    <w:rsid w:val="00A566FC"/>
    <w:rsid w:val="00A93EFE"/>
    <w:rsid w:val="00AD1D60"/>
    <w:rsid w:val="00AE5733"/>
    <w:rsid w:val="00AF0662"/>
    <w:rsid w:val="00B27FC5"/>
    <w:rsid w:val="00B35E60"/>
    <w:rsid w:val="00B44A04"/>
    <w:rsid w:val="00B50199"/>
    <w:rsid w:val="00B73E4A"/>
    <w:rsid w:val="00B74181"/>
    <w:rsid w:val="00B87417"/>
    <w:rsid w:val="00B90D35"/>
    <w:rsid w:val="00B91A1E"/>
    <w:rsid w:val="00BC5EA4"/>
    <w:rsid w:val="00BE6F16"/>
    <w:rsid w:val="00BF1669"/>
    <w:rsid w:val="00C16B95"/>
    <w:rsid w:val="00C37EBD"/>
    <w:rsid w:val="00C4367B"/>
    <w:rsid w:val="00C73154"/>
    <w:rsid w:val="00C9067A"/>
    <w:rsid w:val="00C95FDE"/>
    <w:rsid w:val="00CA22B5"/>
    <w:rsid w:val="00CB7A6D"/>
    <w:rsid w:val="00CD36E9"/>
    <w:rsid w:val="00CE4081"/>
    <w:rsid w:val="00CE4BC8"/>
    <w:rsid w:val="00D21845"/>
    <w:rsid w:val="00D26EBC"/>
    <w:rsid w:val="00D41828"/>
    <w:rsid w:val="00D532E4"/>
    <w:rsid w:val="00D541B4"/>
    <w:rsid w:val="00D55881"/>
    <w:rsid w:val="00D87073"/>
    <w:rsid w:val="00D90168"/>
    <w:rsid w:val="00DE706D"/>
    <w:rsid w:val="00DE78DB"/>
    <w:rsid w:val="00DF78D2"/>
    <w:rsid w:val="00E050BA"/>
    <w:rsid w:val="00E1651B"/>
    <w:rsid w:val="00E471ED"/>
    <w:rsid w:val="00E606CA"/>
    <w:rsid w:val="00EB5449"/>
    <w:rsid w:val="00EB7A8A"/>
    <w:rsid w:val="00EC7B3D"/>
    <w:rsid w:val="00EE34E1"/>
    <w:rsid w:val="00F07EBF"/>
    <w:rsid w:val="00F314C3"/>
    <w:rsid w:val="00F50130"/>
    <w:rsid w:val="00F726E3"/>
    <w:rsid w:val="00F73175"/>
    <w:rsid w:val="00F75E44"/>
    <w:rsid w:val="00F9580E"/>
    <w:rsid w:val="00FF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6091A"/>
  <w15:chartTrackingRefBased/>
  <w15:docId w15:val="{582D95D1-B245-4E42-936F-10F671DF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E78DB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41828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7921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, Daniel</dc:creator>
  <cp:keywords/>
  <dc:description/>
  <cp:lastModifiedBy>Isa Est</cp:lastModifiedBy>
  <cp:revision>147</cp:revision>
  <dcterms:created xsi:type="dcterms:W3CDTF">2024-11-19T09:16:00Z</dcterms:created>
  <dcterms:modified xsi:type="dcterms:W3CDTF">2025-09-03T18:49:00Z</dcterms:modified>
</cp:coreProperties>
</file>